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1261"/>
        <w:gridCol w:w="4834"/>
        <w:gridCol w:w="1219"/>
        <w:gridCol w:w="1134"/>
      </w:tblGrid>
      <w:tr w:rsidR="00BC0CFC" w:rsidRPr="00C11C00" w14:paraId="13DF1F44" w14:textId="77777777" w:rsidTr="003149F1">
        <w:trPr>
          <w:trHeight w:val="300"/>
        </w:trPr>
        <w:tc>
          <w:tcPr>
            <w:tcW w:w="4962" w:type="dxa"/>
            <w:tcBorders>
              <w:bottom w:val="single" w:sz="4" w:space="0" w:color="auto"/>
            </w:tcBorders>
            <w:noWrap/>
            <w:hideMark/>
          </w:tcPr>
          <w:p w14:paraId="653D83B1" w14:textId="77777777" w:rsidR="005E43EC" w:rsidRPr="00C11C00" w:rsidRDefault="005E43EC">
            <w:r w:rsidRPr="00C11C00">
              <w:t>antigen1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635FE7DD" w14:textId="77777777" w:rsidR="005E43EC" w:rsidRPr="00C11C00" w:rsidRDefault="005E43EC"/>
        </w:tc>
        <w:tc>
          <w:tcPr>
            <w:tcW w:w="4834" w:type="dxa"/>
            <w:tcBorders>
              <w:bottom w:val="single" w:sz="4" w:space="0" w:color="auto"/>
            </w:tcBorders>
            <w:noWrap/>
            <w:hideMark/>
          </w:tcPr>
          <w:p w14:paraId="03F20F0C" w14:textId="48B859F5" w:rsidR="005E43EC" w:rsidRPr="00C11C00" w:rsidRDefault="005E43EC">
            <w:r w:rsidRPr="00C11C00">
              <w:t>antigen2</w:t>
            </w: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14:paraId="2C1543D8" w14:textId="77777777" w:rsidR="005E43EC" w:rsidRPr="00C11C00" w:rsidRDefault="005E43EC"/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7837E87E" w14:textId="3CB94EEA" w:rsidR="005E43EC" w:rsidRPr="00C11C00" w:rsidRDefault="005E43EC">
            <w:r w:rsidRPr="00C11C00">
              <w:t>F-statistic</w:t>
            </w:r>
          </w:p>
        </w:tc>
      </w:tr>
      <w:tr w:rsidR="00E969FB" w:rsidRPr="00C11C00" w14:paraId="1BD69BC7" w14:textId="77777777" w:rsidTr="003149F1">
        <w:trPr>
          <w:trHeight w:val="300"/>
        </w:trPr>
        <w:tc>
          <w:tcPr>
            <w:tcW w:w="4962" w:type="dxa"/>
            <w:tcBorders>
              <w:top w:val="single" w:sz="4" w:space="0" w:color="auto"/>
            </w:tcBorders>
            <w:noWrap/>
            <w:hideMark/>
          </w:tcPr>
          <w:p w14:paraId="71BF1FFC" w14:textId="278EE92B" w:rsidR="00E969FB" w:rsidRPr="00C11C00" w:rsidRDefault="00E969FB" w:rsidP="00E969FB">
            <w:proofErr w:type="spellStart"/>
            <w:r>
              <w:t>Transglycosylase</w:t>
            </w:r>
            <w:proofErr w:type="spellEnd"/>
            <w:r>
              <w:t xml:space="preserve"> (dimer)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14:paraId="7E65A683" w14:textId="346328B9" w:rsidR="00E969FB" w:rsidRPr="00C11C00" w:rsidRDefault="00E969FB" w:rsidP="00E969FB">
            <w:r>
              <w:t>NEIS1920</w:t>
            </w:r>
          </w:p>
        </w:tc>
        <w:tc>
          <w:tcPr>
            <w:tcW w:w="4834" w:type="dxa"/>
            <w:tcBorders>
              <w:top w:val="single" w:sz="4" w:space="0" w:color="auto"/>
            </w:tcBorders>
            <w:noWrap/>
            <w:hideMark/>
          </w:tcPr>
          <w:p w14:paraId="4C3AEDCC" w14:textId="2D7087FD" w:rsidR="00E969FB" w:rsidRPr="00C11C00" w:rsidRDefault="00E969FB" w:rsidP="00E969FB">
            <w:proofErr w:type="spellStart"/>
            <w:r>
              <w:t>Transglycosylase</w:t>
            </w:r>
            <w:proofErr w:type="spellEnd"/>
            <w:r>
              <w:t xml:space="preserve"> (monomer)</w:t>
            </w:r>
          </w:p>
        </w:tc>
        <w:tc>
          <w:tcPr>
            <w:tcW w:w="1219" w:type="dxa"/>
            <w:tcBorders>
              <w:top w:val="single" w:sz="4" w:space="0" w:color="auto"/>
            </w:tcBorders>
          </w:tcPr>
          <w:p w14:paraId="7D4C37E0" w14:textId="7D3629F4" w:rsidR="00E969FB" w:rsidRPr="00572C32" w:rsidRDefault="00E969FB" w:rsidP="00E969FB">
            <w:r>
              <w:t>NEIS192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0BC190A4" w14:textId="46D89155" w:rsidR="00E969FB" w:rsidRPr="00572C32" w:rsidRDefault="00E969FB" w:rsidP="00E969FB">
            <w:r w:rsidRPr="00572C32">
              <w:t>1926</w:t>
            </w:r>
          </w:p>
        </w:tc>
      </w:tr>
      <w:tr w:rsidR="00E969FB" w:rsidRPr="00C11C00" w14:paraId="0BA14361" w14:textId="77777777" w:rsidTr="003149F1">
        <w:trPr>
          <w:trHeight w:val="300"/>
        </w:trPr>
        <w:tc>
          <w:tcPr>
            <w:tcW w:w="4962" w:type="dxa"/>
            <w:noWrap/>
            <w:hideMark/>
          </w:tcPr>
          <w:p w14:paraId="1322DD9D" w14:textId="274D28E4" w:rsidR="00E969FB" w:rsidRPr="00C11C00" w:rsidRDefault="00E969FB" w:rsidP="00E969FB">
            <w:proofErr w:type="spellStart"/>
            <w:r w:rsidRPr="00C11C00">
              <w:t>Peptide_met</w:t>
            </w:r>
            <w:r>
              <w:t>hionine_sulfoxide_reductase</w:t>
            </w:r>
            <w:proofErr w:type="spellEnd"/>
            <w:r>
              <w:t xml:space="preserve"> (trimer/tetramer)</w:t>
            </w:r>
          </w:p>
        </w:tc>
        <w:tc>
          <w:tcPr>
            <w:tcW w:w="1261" w:type="dxa"/>
          </w:tcPr>
          <w:p w14:paraId="710F9314" w14:textId="1C9C7413" w:rsidR="00E969FB" w:rsidRPr="00C11C00" w:rsidRDefault="00E969FB" w:rsidP="00E969FB">
            <w:r>
              <w:t>NEIS0020</w:t>
            </w:r>
          </w:p>
        </w:tc>
        <w:tc>
          <w:tcPr>
            <w:tcW w:w="4834" w:type="dxa"/>
            <w:noWrap/>
            <w:hideMark/>
          </w:tcPr>
          <w:p w14:paraId="3B9C8BFA" w14:textId="4787D6EC" w:rsidR="00E969FB" w:rsidRPr="00C11C00" w:rsidRDefault="00E969FB" w:rsidP="00E969FB">
            <w:proofErr w:type="spellStart"/>
            <w:r w:rsidRPr="00C11C00">
              <w:t>Peptide_met</w:t>
            </w:r>
            <w:r>
              <w:t>hionine_sulfoxide_reductase</w:t>
            </w:r>
            <w:proofErr w:type="spellEnd"/>
            <w:r>
              <w:t xml:space="preserve"> (octamer)</w:t>
            </w:r>
          </w:p>
        </w:tc>
        <w:tc>
          <w:tcPr>
            <w:tcW w:w="1219" w:type="dxa"/>
          </w:tcPr>
          <w:p w14:paraId="1387359F" w14:textId="3F566702" w:rsidR="00E969FB" w:rsidRPr="00D27EE2" w:rsidRDefault="00E969FB" w:rsidP="00E969FB">
            <w:r w:rsidRPr="00D27EE2">
              <w:t>NEIS0020</w:t>
            </w:r>
          </w:p>
        </w:tc>
        <w:tc>
          <w:tcPr>
            <w:tcW w:w="1134" w:type="dxa"/>
            <w:noWrap/>
            <w:hideMark/>
          </w:tcPr>
          <w:p w14:paraId="7FB2DBA5" w14:textId="70088FF2" w:rsidR="00E969FB" w:rsidRPr="00D27EE2" w:rsidRDefault="00E969FB" w:rsidP="00E969FB">
            <w:r w:rsidRPr="00D27EE2">
              <w:t>887.4</w:t>
            </w:r>
          </w:p>
        </w:tc>
      </w:tr>
      <w:tr w:rsidR="00E969FB" w:rsidRPr="00C11C00" w14:paraId="3AC6C1E6" w14:textId="77777777" w:rsidTr="003149F1">
        <w:trPr>
          <w:trHeight w:val="300"/>
        </w:trPr>
        <w:tc>
          <w:tcPr>
            <w:tcW w:w="4962" w:type="dxa"/>
            <w:noWrap/>
            <w:hideMark/>
          </w:tcPr>
          <w:p w14:paraId="44A28C39" w14:textId="6E2911E4" w:rsidR="00E969FB" w:rsidRPr="00E969FB" w:rsidRDefault="00E969FB" w:rsidP="00E969FB">
            <w:pPr>
              <w:rPr>
                <w:highlight w:val="yellow"/>
              </w:rPr>
            </w:pPr>
            <w:r>
              <w:t>putrescine-</w:t>
            </w:r>
            <w:proofErr w:type="spellStart"/>
            <w:r>
              <w:t>binding_protein</w:t>
            </w:r>
            <w:proofErr w:type="spellEnd"/>
            <w:r>
              <w:t xml:space="preserve"> (dimer)</w:t>
            </w:r>
          </w:p>
        </w:tc>
        <w:tc>
          <w:tcPr>
            <w:tcW w:w="1261" w:type="dxa"/>
          </w:tcPr>
          <w:p w14:paraId="3D9EA88D" w14:textId="79192B57" w:rsidR="00E969FB" w:rsidRPr="00E969FB" w:rsidRDefault="00E969FB" w:rsidP="00E969FB">
            <w:pPr>
              <w:rPr>
                <w:highlight w:val="yellow"/>
              </w:rPr>
            </w:pPr>
            <w:r>
              <w:t>NEIS1689</w:t>
            </w:r>
          </w:p>
        </w:tc>
        <w:tc>
          <w:tcPr>
            <w:tcW w:w="4834" w:type="dxa"/>
            <w:noWrap/>
            <w:hideMark/>
          </w:tcPr>
          <w:p w14:paraId="2AEA3216" w14:textId="0C8AA0C7" w:rsidR="00E969FB" w:rsidRPr="00E969FB" w:rsidRDefault="00E969FB" w:rsidP="00E969FB">
            <w:pPr>
              <w:rPr>
                <w:highlight w:val="yellow"/>
              </w:rPr>
            </w:pPr>
            <w:r>
              <w:t>putrescine-</w:t>
            </w:r>
            <w:proofErr w:type="spellStart"/>
            <w:r>
              <w:t>binding_protein</w:t>
            </w:r>
            <w:proofErr w:type="spellEnd"/>
            <w:r>
              <w:t xml:space="preserve"> (monomer)</w:t>
            </w:r>
          </w:p>
        </w:tc>
        <w:tc>
          <w:tcPr>
            <w:tcW w:w="1219" w:type="dxa"/>
          </w:tcPr>
          <w:p w14:paraId="1694937D" w14:textId="5C8E4E80" w:rsidR="00E969FB" w:rsidRPr="00D27EE2" w:rsidRDefault="00E969FB" w:rsidP="00E969FB">
            <w:r w:rsidRPr="00D27EE2">
              <w:t>NEIS1689</w:t>
            </w:r>
          </w:p>
        </w:tc>
        <w:tc>
          <w:tcPr>
            <w:tcW w:w="1134" w:type="dxa"/>
            <w:noWrap/>
            <w:hideMark/>
          </w:tcPr>
          <w:p w14:paraId="7590457D" w14:textId="4520CE3B" w:rsidR="00E969FB" w:rsidRPr="00D27EE2" w:rsidRDefault="00E969FB" w:rsidP="00E969FB">
            <w:r w:rsidRPr="00D27EE2">
              <w:t>731.9</w:t>
            </w:r>
          </w:p>
        </w:tc>
      </w:tr>
      <w:tr w:rsidR="00E969FB" w:rsidRPr="00C11C00" w14:paraId="7F41F7D8" w14:textId="77777777" w:rsidTr="003149F1">
        <w:trPr>
          <w:trHeight w:val="300"/>
        </w:trPr>
        <w:tc>
          <w:tcPr>
            <w:tcW w:w="4962" w:type="dxa"/>
            <w:noWrap/>
            <w:hideMark/>
          </w:tcPr>
          <w:p w14:paraId="76096733" w14:textId="04171E39" w:rsidR="00E969FB" w:rsidRPr="00C11C00" w:rsidRDefault="00E969FB" w:rsidP="00E969FB">
            <w:proofErr w:type="spellStart"/>
            <w:r w:rsidRPr="00C11C00">
              <w:t>periplasm</w:t>
            </w:r>
            <w:r>
              <w:t>ic_cystine_binding_protein</w:t>
            </w:r>
            <w:proofErr w:type="spellEnd"/>
            <w:r>
              <w:t xml:space="preserve"> (dimer)</w:t>
            </w:r>
          </w:p>
        </w:tc>
        <w:tc>
          <w:tcPr>
            <w:tcW w:w="1261" w:type="dxa"/>
          </w:tcPr>
          <w:p w14:paraId="5C5D58D4" w14:textId="41D6160C" w:rsidR="00E969FB" w:rsidRPr="00C11C00" w:rsidRDefault="00E969FB" w:rsidP="00E969FB">
            <w:r>
              <w:t>NEIS0739</w:t>
            </w:r>
          </w:p>
        </w:tc>
        <w:tc>
          <w:tcPr>
            <w:tcW w:w="4834" w:type="dxa"/>
            <w:noWrap/>
            <w:hideMark/>
          </w:tcPr>
          <w:p w14:paraId="61C8F6C7" w14:textId="47A1D034" w:rsidR="00E969FB" w:rsidRPr="00C11C00" w:rsidRDefault="00E969FB" w:rsidP="00E969FB">
            <w:proofErr w:type="spellStart"/>
            <w:r w:rsidRPr="00C11C00">
              <w:t>periplasm</w:t>
            </w:r>
            <w:r>
              <w:t>ic_cystine_binding_protein</w:t>
            </w:r>
            <w:proofErr w:type="spellEnd"/>
            <w:r>
              <w:t xml:space="preserve"> (monomer)</w:t>
            </w:r>
          </w:p>
        </w:tc>
        <w:tc>
          <w:tcPr>
            <w:tcW w:w="1219" w:type="dxa"/>
          </w:tcPr>
          <w:p w14:paraId="3A60DD03" w14:textId="68E4415A" w:rsidR="00E969FB" w:rsidRPr="00572C32" w:rsidRDefault="00E969FB" w:rsidP="00E969FB">
            <w:r>
              <w:t>NEIS0739</w:t>
            </w:r>
          </w:p>
        </w:tc>
        <w:tc>
          <w:tcPr>
            <w:tcW w:w="1134" w:type="dxa"/>
            <w:noWrap/>
            <w:hideMark/>
          </w:tcPr>
          <w:p w14:paraId="75B015D1" w14:textId="5CEAE505" w:rsidR="00E969FB" w:rsidRPr="00572C32" w:rsidRDefault="00E969FB" w:rsidP="00E969FB">
            <w:r w:rsidRPr="00572C32">
              <w:t>706.2</w:t>
            </w:r>
          </w:p>
        </w:tc>
      </w:tr>
      <w:tr w:rsidR="00BC0CFC" w:rsidRPr="00C11C00" w14:paraId="31121E2F" w14:textId="77777777" w:rsidTr="003149F1">
        <w:trPr>
          <w:trHeight w:val="300"/>
        </w:trPr>
        <w:tc>
          <w:tcPr>
            <w:tcW w:w="4962" w:type="dxa"/>
            <w:noWrap/>
            <w:hideMark/>
          </w:tcPr>
          <w:p w14:paraId="20CE22AA" w14:textId="10548E9B" w:rsidR="005E43EC" w:rsidRPr="00C11C00" w:rsidRDefault="005E43EC" w:rsidP="00E969FB">
            <w:proofErr w:type="spellStart"/>
            <w:r w:rsidRPr="00C11C00">
              <w:t>periplasmic_putrescine-binding_protein</w:t>
            </w:r>
            <w:proofErr w:type="spellEnd"/>
            <w:r w:rsidR="00E969FB">
              <w:t xml:space="preserve"> (monomer)</w:t>
            </w:r>
          </w:p>
        </w:tc>
        <w:tc>
          <w:tcPr>
            <w:tcW w:w="1261" w:type="dxa"/>
          </w:tcPr>
          <w:p w14:paraId="3471BAB1" w14:textId="4B506CA9" w:rsidR="005E43EC" w:rsidRPr="00C11C00" w:rsidRDefault="004E2EDE" w:rsidP="00C11C00">
            <w:r>
              <w:t>NEIS</w:t>
            </w:r>
            <w:r w:rsidR="00B7004D">
              <w:t>0567</w:t>
            </w:r>
          </w:p>
        </w:tc>
        <w:tc>
          <w:tcPr>
            <w:tcW w:w="4834" w:type="dxa"/>
            <w:noWrap/>
            <w:hideMark/>
          </w:tcPr>
          <w:p w14:paraId="1F149DB7" w14:textId="535FA044" w:rsidR="005E43EC" w:rsidRPr="00C11C00" w:rsidRDefault="00E969FB" w:rsidP="00C11C00">
            <w:proofErr w:type="spellStart"/>
            <w:r>
              <w:t>p</w:t>
            </w:r>
            <w:r w:rsidRPr="00C11C00">
              <w:t>eriplasmic</w:t>
            </w:r>
            <w:r>
              <w:t>_</w:t>
            </w:r>
            <w:r w:rsidR="005E43EC" w:rsidRPr="00C11C00">
              <w:t>p</w:t>
            </w:r>
            <w:r>
              <w:t>utrescine-binding_protein</w:t>
            </w:r>
            <w:proofErr w:type="spellEnd"/>
            <w:r>
              <w:t xml:space="preserve"> (dimer)</w:t>
            </w:r>
          </w:p>
        </w:tc>
        <w:tc>
          <w:tcPr>
            <w:tcW w:w="1219" w:type="dxa"/>
          </w:tcPr>
          <w:p w14:paraId="262D09FF" w14:textId="0CECF873" w:rsidR="005E43EC" w:rsidRPr="00572C32" w:rsidRDefault="004E2EDE" w:rsidP="00C11C00">
            <w:r>
              <w:t>NEIS</w:t>
            </w:r>
            <w:r w:rsidR="00B7004D">
              <w:t>0567</w:t>
            </w:r>
          </w:p>
        </w:tc>
        <w:tc>
          <w:tcPr>
            <w:tcW w:w="1134" w:type="dxa"/>
            <w:noWrap/>
            <w:hideMark/>
          </w:tcPr>
          <w:p w14:paraId="74F333AB" w14:textId="310BA105" w:rsidR="005E43EC" w:rsidRPr="00572C32" w:rsidRDefault="005E43EC" w:rsidP="00C11C00">
            <w:r w:rsidRPr="00572C32">
              <w:t>606.3</w:t>
            </w:r>
          </w:p>
        </w:tc>
      </w:tr>
      <w:tr w:rsidR="00BC0CFC" w:rsidRPr="00C11C00" w14:paraId="347E7BA5" w14:textId="77777777" w:rsidTr="003149F1">
        <w:trPr>
          <w:trHeight w:val="300"/>
        </w:trPr>
        <w:tc>
          <w:tcPr>
            <w:tcW w:w="4962" w:type="dxa"/>
            <w:noWrap/>
            <w:hideMark/>
          </w:tcPr>
          <w:p w14:paraId="1F1CBCAE" w14:textId="5D964AFA" w:rsidR="005E43EC" w:rsidRPr="00C11C00" w:rsidRDefault="00D27EE2" w:rsidP="00C11C00">
            <w:proofErr w:type="spellStart"/>
            <w:r>
              <w:t>Ahpc_TSA_antioxidant</w:t>
            </w:r>
            <w:proofErr w:type="spellEnd"/>
          </w:p>
        </w:tc>
        <w:tc>
          <w:tcPr>
            <w:tcW w:w="1261" w:type="dxa"/>
          </w:tcPr>
          <w:p w14:paraId="3A1AA24D" w14:textId="0390D163" w:rsidR="005E43EC" w:rsidRPr="003778DA" w:rsidRDefault="00FF4CF5" w:rsidP="00C11C00">
            <w:r w:rsidRPr="003778DA">
              <w:t>NEIS</w:t>
            </w:r>
            <w:r w:rsidR="003778DA" w:rsidRPr="003778DA">
              <w:t>1498</w:t>
            </w:r>
          </w:p>
        </w:tc>
        <w:tc>
          <w:tcPr>
            <w:tcW w:w="4834" w:type="dxa"/>
            <w:noWrap/>
            <w:hideMark/>
          </w:tcPr>
          <w:p w14:paraId="2C7F1D41" w14:textId="3AF937D5" w:rsidR="005E43EC" w:rsidRPr="00C11C00" w:rsidRDefault="00D27EE2" w:rsidP="00C11C00">
            <w:proofErr w:type="spellStart"/>
            <w:r>
              <w:t>Phospholipase_Patain_Family</w:t>
            </w:r>
            <w:proofErr w:type="spellEnd"/>
          </w:p>
        </w:tc>
        <w:tc>
          <w:tcPr>
            <w:tcW w:w="1219" w:type="dxa"/>
          </w:tcPr>
          <w:p w14:paraId="7BD17741" w14:textId="75557FB7" w:rsidR="005E43EC" w:rsidRPr="00572C32" w:rsidRDefault="0073544C" w:rsidP="00C11C00">
            <w:r>
              <w:t>NEIS2118</w:t>
            </w:r>
          </w:p>
        </w:tc>
        <w:tc>
          <w:tcPr>
            <w:tcW w:w="1134" w:type="dxa"/>
            <w:noWrap/>
            <w:hideMark/>
          </w:tcPr>
          <w:p w14:paraId="23920960" w14:textId="28E53290" w:rsidR="005E43EC" w:rsidRPr="00572C32" w:rsidRDefault="005E43EC" w:rsidP="00C11C00">
            <w:r w:rsidRPr="00572C32">
              <w:t>583.4</w:t>
            </w:r>
          </w:p>
        </w:tc>
      </w:tr>
      <w:tr w:rsidR="00BC0CFC" w:rsidRPr="00C11C00" w14:paraId="0348B137" w14:textId="77777777" w:rsidTr="003149F1">
        <w:trPr>
          <w:trHeight w:val="300"/>
        </w:trPr>
        <w:tc>
          <w:tcPr>
            <w:tcW w:w="4962" w:type="dxa"/>
            <w:noWrap/>
            <w:hideMark/>
          </w:tcPr>
          <w:p w14:paraId="735A45A0" w14:textId="7FB6D515" w:rsidR="005E43EC" w:rsidRPr="00C11C00" w:rsidRDefault="00D27EE2" w:rsidP="00C11C00">
            <w:proofErr w:type="spellStart"/>
            <w:r>
              <w:t>OpcA</w:t>
            </w:r>
            <w:proofErr w:type="spellEnd"/>
            <w:r>
              <w:t xml:space="preserve"> (</w:t>
            </w:r>
            <w:proofErr w:type="spellStart"/>
            <w:r>
              <w:t>multimer</w:t>
            </w:r>
            <w:proofErr w:type="spellEnd"/>
            <w:r>
              <w:t>)</w:t>
            </w:r>
          </w:p>
        </w:tc>
        <w:tc>
          <w:tcPr>
            <w:tcW w:w="1261" w:type="dxa"/>
          </w:tcPr>
          <w:p w14:paraId="39D553DF" w14:textId="1D645FC7" w:rsidR="005E43EC" w:rsidRPr="00C11C00" w:rsidRDefault="00FF4CF5" w:rsidP="00C11C00">
            <w:r>
              <w:t>NEIS2198</w:t>
            </w:r>
          </w:p>
        </w:tc>
        <w:tc>
          <w:tcPr>
            <w:tcW w:w="4834" w:type="dxa"/>
            <w:noWrap/>
            <w:hideMark/>
          </w:tcPr>
          <w:p w14:paraId="692DFF69" w14:textId="7CE8E0BB" w:rsidR="005E43EC" w:rsidRPr="00C11C00" w:rsidRDefault="00D27EE2" w:rsidP="00C11C00">
            <w:proofErr w:type="spellStart"/>
            <w:r>
              <w:t>OpcA</w:t>
            </w:r>
            <w:proofErr w:type="spellEnd"/>
            <w:r>
              <w:t xml:space="preserve"> (monomer)</w:t>
            </w:r>
          </w:p>
        </w:tc>
        <w:tc>
          <w:tcPr>
            <w:tcW w:w="1219" w:type="dxa"/>
          </w:tcPr>
          <w:p w14:paraId="78133891" w14:textId="2CF963FB" w:rsidR="005E43EC" w:rsidRPr="00572C32" w:rsidRDefault="00FF4CF5" w:rsidP="00C11C00">
            <w:r>
              <w:t>NEIS2198</w:t>
            </w:r>
          </w:p>
        </w:tc>
        <w:tc>
          <w:tcPr>
            <w:tcW w:w="1134" w:type="dxa"/>
            <w:noWrap/>
            <w:hideMark/>
          </w:tcPr>
          <w:p w14:paraId="24AC5BC1" w14:textId="2DD8FA9E" w:rsidR="005E43EC" w:rsidRPr="00572C32" w:rsidRDefault="005E43EC" w:rsidP="00C11C00">
            <w:r w:rsidRPr="00572C32">
              <w:t>558.5</w:t>
            </w:r>
          </w:p>
        </w:tc>
      </w:tr>
      <w:tr w:rsidR="00BC0CFC" w:rsidRPr="00C11C00" w14:paraId="3EB98330" w14:textId="77777777" w:rsidTr="003149F1">
        <w:trPr>
          <w:trHeight w:val="300"/>
        </w:trPr>
        <w:tc>
          <w:tcPr>
            <w:tcW w:w="4962" w:type="dxa"/>
            <w:noWrap/>
            <w:hideMark/>
          </w:tcPr>
          <w:p w14:paraId="16C34401" w14:textId="5B91C232" w:rsidR="005E43EC" w:rsidRPr="00C11C00" w:rsidRDefault="00D27EE2" w:rsidP="00C11C00">
            <w:proofErr w:type="spellStart"/>
            <w:r>
              <w:t>FetA</w:t>
            </w:r>
            <w:proofErr w:type="spellEnd"/>
            <w:r>
              <w:t xml:space="preserve"> (</w:t>
            </w:r>
            <w:proofErr w:type="spellStart"/>
            <w:r>
              <w:t>multimer</w:t>
            </w:r>
            <w:proofErr w:type="spellEnd"/>
            <w:r>
              <w:t>)</w:t>
            </w:r>
          </w:p>
        </w:tc>
        <w:tc>
          <w:tcPr>
            <w:tcW w:w="1261" w:type="dxa"/>
          </w:tcPr>
          <w:p w14:paraId="2B526D75" w14:textId="5F2EE4F1" w:rsidR="005E43EC" w:rsidRPr="00C11C00" w:rsidRDefault="00FF4CF5" w:rsidP="00C11C00">
            <w:r>
              <w:t>NEIS1963</w:t>
            </w:r>
          </w:p>
        </w:tc>
        <w:tc>
          <w:tcPr>
            <w:tcW w:w="4834" w:type="dxa"/>
            <w:noWrap/>
            <w:hideMark/>
          </w:tcPr>
          <w:p w14:paraId="5C14969B" w14:textId="3326B620" w:rsidR="005E43EC" w:rsidRPr="00C11C00" w:rsidRDefault="00D27EE2" w:rsidP="00C11C00">
            <w:proofErr w:type="spellStart"/>
            <w:r>
              <w:t>FetA</w:t>
            </w:r>
            <w:proofErr w:type="spellEnd"/>
            <w:r>
              <w:t xml:space="preserve"> (monomer)</w:t>
            </w:r>
          </w:p>
        </w:tc>
        <w:tc>
          <w:tcPr>
            <w:tcW w:w="1219" w:type="dxa"/>
          </w:tcPr>
          <w:p w14:paraId="5B7E4E96" w14:textId="339440E6" w:rsidR="005E43EC" w:rsidRPr="00572C32" w:rsidRDefault="00FF4CF5" w:rsidP="00C11C00">
            <w:r>
              <w:t>NEIS1963</w:t>
            </w:r>
          </w:p>
        </w:tc>
        <w:tc>
          <w:tcPr>
            <w:tcW w:w="1134" w:type="dxa"/>
            <w:noWrap/>
            <w:hideMark/>
          </w:tcPr>
          <w:p w14:paraId="1CE2AAA7" w14:textId="146E0339" w:rsidR="005E43EC" w:rsidRPr="00572C32" w:rsidRDefault="005E43EC" w:rsidP="00C11C00">
            <w:r w:rsidRPr="00572C32">
              <w:t>253.7</w:t>
            </w:r>
          </w:p>
        </w:tc>
      </w:tr>
      <w:tr w:rsidR="00BC0CFC" w:rsidRPr="00C11C00" w14:paraId="51A1D70C" w14:textId="77777777" w:rsidTr="003149F1">
        <w:trPr>
          <w:trHeight w:val="300"/>
        </w:trPr>
        <w:tc>
          <w:tcPr>
            <w:tcW w:w="4962" w:type="dxa"/>
            <w:noWrap/>
            <w:hideMark/>
          </w:tcPr>
          <w:p w14:paraId="18AE22E4" w14:textId="10B6CE5B" w:rsidR="005E43EC" w:rsidRPr="00C11C00" w:rsidRDefault="00D27EE2" w:rsidP="00C11C00">
            <w:proofErr w:type="spellStart"/>
            <w:r>
              <w:t>NspA</w:t>
            </w:r>
            <w:proofErr w:type="spellEnd"/>
            <w:r>
              <w:t xml:space="preserve"> (</w:t>
            </w:r>
            <w:proofErr w:type="spellStart"/>
            <w:r>
              <w:t>multimer</w:t>
            </w:r>
            <w:proofErr w:type="spellEnd"/>
            <w:r>
              <w:t>)</w:t>
            </w:r>
          </w:p>
        </w:tc>
        <w:tc>
          <w:tcPr>
            <w:tcW w:w="1261" w:type="dxa"/>
          </w:tcPr>
          <w:p w14:paraId="07916DE0" w14:textId="01730D73" w:rsidR="005E43EC" w:rsidRPr="00C11C00" w:rsidRDefault="00FF4CF5" w:rsidP="00C11C00">
            <w:r>
              <w:t>NEIS0612</w:t>
            </w:r>
          </w:p>
        </w:tc>
        <w:tc>
          <w:tcPr>
            <w:tcW w:w="4834" w:type="dxa"/>
            <w:noWrap/>
            <w:hideMark/>
          </w:tcPr>
          <w:p w14:paraId="6B7D323B" w14:textId="53D53DF9" w:rsidR="005E43EC" w:rsidRPr="00C11C00" w:rsidRDefault="00D27EE2" w:rsidP="00C11C00">
            <w:proofErr w:type="spellStart"/>
            <w:r>
              <w:t>NspA</w:t>
            </w:r>
            <w:proofErr w:type="spellEnd"/>
            <w:r>
              <w:t xml:space="preserve"> (monomer)</w:t>
            </w:r>
          </w:p>
        </w:tc>
        <w:tc>
          <w:tcPr>
            <w:tcW w:w="1219" w:type="dxa"/>
          </w:tcPr>
          <w:p w14:paraId="734A2F05" w14:textId="35D7AA47" w:rsidR="005E43EC" w:rsidRPr="00572C32" w:rsidRDefault="004B4DCC" w:rsidP="00C11C00">
            <w:r>
              <w:t>NEIS0612</w:t>
            </w:r>
          </w:p>
        </w:tc>
        <w:tc>
          <w:tcPr>
            <w:tcW w:w="1134" w:type="dxa"/>
            <w:noWrap/>
            <w:hideMark/>
          </w:tcPr>
          <w:p w14:paraId="3CFD047C" w14:textId="67243676" w:rsidR="005E43EC" w:rsidRPr="00572C32" w:rsidRDefault="005E43EC" w:rsidP="00C11C00">
            <w:r w:rsidRPr="00572C32">
              <w:t>196.9</w:t>
            </w:r>
          </w:p>
        </w:tc>
      </w:tr>
      <w:tr w:rsidR="00BC0CFC" w:rsidRPr="00C11C00" w14:paraId="6662F2B8" w14:textId="77777777" w:rsidTr="003149F1">
        <w:trPr>
          <w:trHeight w:val="300"/>
        </w:trPr>
        <w:tc>
          <w:tcPr>
            <w:tcW w:w="4962" w:type="dxa"/>
            <w:noWrap/>
            <w:hideMark/>
          </w:tcPr>
          <w:p w14:paraId="48C3C492" w14:textId="4E53192F" w:rsidR="005E43EC" w:rsidRPr="00C11C00" w:rsidRDefault="00D27EE2" w:rsidP="00C11C00">
            <w:proofErr w:type="spellStart"/>
            <w:r>
              <w:t>YceI_family_protein</w:t>
            </w:r>
            <w:proofErr w:type="spellEnd"/>
            <w:r>
              <w:t xml:space="preserve"> (</w:t>
            </w:r>
            <w:proofErr w:type="spellStart"/>
            <w:r>
              <w:t>multimer</w:t>
            </w:r>
            <w:proofErr w:type="spellEnd"/>
            <w:r>
              <w:t>)</w:t>
            </w:r>
          </w:p>
        </w:tc>
        <w:tc>
          <w:tcPr>
            <w:tcW w:w="1261" w:type="dxa"/>
          </w:tcPr>
          <w:p w14:paraId="7A544A85" w14:textId="06218DC7" w:rsidR="005E43EC" w:rsidRPr="00C11C00" w:rsidRDefault="00CE5087" w:rsidP="00C11C00">
            <w:r>
              <w:t>NEIS1183</w:t>
            </w:r>
          </w:p>
        </w:tc>
        <w:tc>
          <w:tcPr>
            <w:tcW w:w="4834" w:type="dxa"/>
            <w:noWrap/>
            <w:hideMark/>
          </w:tcPr>
          <w:p w14:paraId="1958ED62" w14:textId="3CF784C6" w:rsidR="005E43EC" w:rsidRPr="00C11C00" w:rsidRDefault="00D27EE2" w:rsidP="00C11C00">
            <w:proofErr w:type="spellStart"/>
            <w:r>
              <w:t>YceI_family_protein</w:t>
            </w:r>
            <w:proofErr w:type="spellEnd"/>
            <w:r>
              <w:t xml:space="preserve"> (monomer)</w:t>
            </w:r>
          </w:p>
        </w:tc>
        <w:tc>
          <w:tcPr>
            <w:tcW w:w="1219" w:type="dxa"/>
          </w:tcPr>
          <w:p w14:paraId="54337BED" w14:textId="774C4DF4" w:rsidR="005E43EC" w:rsidRPr="00572C32" w:rsidRDefault="00CE5087" w:rsidP="00C11C00">
            <w:r>
              <w:t>NEIS1183</w:t>
            </w:r>
          </w:p>
        </w:tc>
        <w:tc>
          <w:tcPr>
            <w:tcW w:w="1134" w:type="dxa"/>
            <w:noWrap/>
            <w:hideMark/>
          </w:tcPr>
          <w:p w14:paraId="03978200" w14:textId="7FFAD111" w:rsidR="005E43EC" w:rsidRPr="00572C32" w:rsidRDefault="005E43EC" w:rsidP="00C11C00">
            <w:r w:rsidRPr="00572C32">
              <w:t>156.1</w:t>
            </w:r>
          </w:p>
        </w:tc>
      </w:tr>
      <w:tr w:rsidR="00BC0CFC" w:rsidRPr="00C11C00" w14:paraId="1BC54E7B" w14:textId="77777777" w:rsidTr="003149F1">
        <w:trPr>
          <w:trHeight w:val="300"/>
        </w:trPr>
        <w:tc>
          <w:tcPr>
            <w:tcW w:w="4962" w:type="dxa"/>
            <w:noWrap/>
            <w:hideMark/>
          </w:tcPr>
          <w:p w14:paraId="6A82FC3C" w14:textId="4B4F0BE3" w:rsidR="005E43EC" w:rsidRPr="00C11C00" w:rsidRDefault="00D27EE2" w:rsidP="00C11C00">
            <w:r>
              <w:t>PilQ_25-777</w:t>
            </w:r>
          </w:p>
        </w:tc>
        <w:tc>
          <w:tcPr>
            <w:tcW w:w="1261" w:type="dxa"/>
          </w:tcPr>
          <w:p w14:paraId="752F117D" w14:textId="35A8A807" w:rsidR="005E43EC" w:rsidRPr="00C11C00" w:rsidRDefault="004B4DCC" w:rsidP="00C11C00">
            <w:r>
              <w:t>NEIS0408</w:t>
            </w:r>
          </w:p>
        </w:tc>
        <w:tc>
          <w:tcPr>
            <w:tcW w:w="4834" w:type="dxa"/>
            <w:noWrap/>
            <w:hideMark/>
          </w:tcPr>
          <w:p w14:paraId="3E137DF0" w14:textId="7BB2E508" w:rsidR="005E43EC" w:rsidRPr="00C11C00" w:rsidRDefault="00D27EE2" w:rsidP="00C11C00">
            <w:proofErr w:type="spellStart"/>
            <w:r>
              <w:t>BamC</w:t>
            </w:r>
            <w:proofErr w:type="spellEnd"/>
          </w:p>
        </w:tc>
        <w:tc>
          <w:tcPr>
            <w:tcW w:w="1219" w:type="dxa"/>
          </w:tcPr>
          <w:p w14:paraId="6D7958A3" w14:textId="3CC12F4D" w:rsidR="005E43EC" w:rsidRPr="00572C32" w:rsidRDefault="00CE5087" w:rsidP="00C11C00">
            <w:r>
              <w:t>NEIS0906</w:t>
            </w:r>
          </w:p>
        </w:tc>
        <w:tc>
          <w:tcPr>
            <w:tcW w:w="1134" w:type="dxa"/>
            <w:noWrap/>
            <w:hideMark/>
          </w:tcPr>
          <w:p w14:paraId="0CD3287F" w14:textId="275E7348" w:rsidR="005E43EC" w:rsidRPr="00572C32" w:rsidRDefault="005E43EC" w:rsidP="00C11C00">
            <w:r w:rsidRPr="00572C32">
              <w:t>124.7</w:t>
            </w:r>
          </w:p>
        </w:tc>
      </w:tr>
      <w:tr w:rsidR="00BC0CFC" w:rsidRPr="00C11C00" w14:paraId="65D4691E" w14:textId="77777777" w:rsidTr="003149F1">
        <w:trPr>
          <w:trHeight w:val="300"/>
        </w:trPr>
        <w:tc>
          <w:tcPr>
            <w:tcW w:w="4962" w:type="dxa"/>
            <w:noWrap/>
            <w:hideMark/>
          </w:tcPr>
          <w:p w14:paraId="7B607CF4" w14:textId="0E32B503" w:rsidR="005E43EC" w:rsidRPr="00C11C00" w:rsidRDefault="00D27EE2" w:rsidP="00C11C00">
            <w:r>
              <w:t>PotF1 (monomer)</w:t>
            </w:r>
          </w:p>
        </w:tc>
        <w:tc>
          <w:tcPr>
            <w:tcW w:w="1261" w:type="dxa"/>
          </w:tcPr>
          <w:p w14:paraId="17A1B23E" w14:textId="4532CEF8" w:rsidR="005E43EC" w:rsidRPr="00C11C00" w:rsidRDefault="00CE5087" w:rsidP="00C11C00">
            <w:r>
              <w:t>NEIS1516</w:t>
            </w:r>
          </w:p>
        </w:tc>
        <w:tc>
          <w:tcPr>
            <w:tcW w:w="4834" w:type="dxa"/>
            <w:noWrap/>
            <w:hideMark/>
          </w:tcPr>
          <w:p w14:paraId="3FA6864A" w14:textId="5A6C5AEA" w:rsidR="005E43EC" w:rsidRPr="00C11C00" w:rsidRDefault="00D27EE2" w:rsidP="00C11C00">
            <w:r>
              <w:t>PotF1 (tetramer)</w:t>
            </w:r>
          </w:p>
        </w:tc>
        <w:tc>
          <w:tcPr>
            <w:tcW w:w="1219" w:type="dxa"/>
          </w:tcPr>
          <w:p w14:paraId="34057AF4" w14:textId="3721E5CC" w:rsidR="005E43EC" w:rsidRPr="00572C32" w:rsidRDefault="00A8531D" w:rsidP="00C11C00">
            <w:r>
              <w:t>NEIS1516</w:t>
            </w:r>
          </w:p>
        </w:tc>
        <w:tc>
          <w:tcPr>
            <w:tcW w:w="1134" w:type="dxa"/>
            <w:noWrap/>
            <w:hideMark/>
          </w:tcPr>
          <w:p w14:paraId="727AA337" w14:textId="634A49FE" w:rsidR="005E43EC" w:rsidRPr="00572C32" w:rsidRDefault="005E43EC" w:rsidP="00C11C00">
            <w:r w:rsidRPr="00572C32">
              <w:t>121.1</w:t>
            </w:r>
          </w:p>
        </w:tc>
      </w:tr>
      <w:tr w:rsidR="00BC0CFC" w:rsidRPr="00C11C00" w14:paraId="3EBF1111" w14:textId="77777777" w:rsidTr="003149F1">
        <w:trPr>
          <w:trHeight w:val="300"/>
        </w:trPr>
        <w:tc>
          <w:tcPr>
            <w:tcW w:w="4962" w:type="dxa"/>
            <w:noWrap/>
            <w:hideMark/>
          </w:tcPr>
          <w:p w14:paraId="20D192B8" w14:textId="021296AC" w:rsidR="005E43EC" w:rsidRPr="00C11C00" w:rsidRDefault="00D27EE2" w:rsidP="00C11C00">
            <w:r>
              <w:t>PilQ_25-777</w:t>
            </w:r>
          </w:p>
        </w:tc>
        <w:tc>
          <w:tcPr>
            <w:tcW w:w="1261" w:type="dxa"/>
          </w:tcPr>
          <w:p w14:paraId="72DD7101" w14:textId="56732802" w:rsidR="005E43EC" w:rsidRPr="00C11C00" w:rsidRDefault="004B4DCC" w:rsidP="00C11C00">
            <w:r>
              <w:t>NEIS0408</w:t>
            </w:r>
          </w:p>
        </w:tc>
        <w:tc>
          <w:tcPr>
            <w:tcW w:w="4834" w:type="dxa"/>
            <w:noWrap/>
            <w:hideMark/>
          </w:tcPr>
          <w:p w14:paraId="22F6691F" w14:textId="422542A6" w:rsidR="005E43EC" w:rsidRPr="00C11C00" w:rsidRDefault="00D27EE2" w:rsidP="00C11C00">
            <w:proofErr w:type="spellStart"/>
            <w:r>
              <w:t>PilQ</w:t>
            </w:r>
            <w:proofErr w:type="spellEnd"/>
            <w:r>
              <w:t xml:space="preserve"> 25-580</w:t>
            </w:r>
          </w:p>
        </w:tc>
        <w:tc>
          <w:tcPr>
            <w:tcW w:w="1219" w:type="dxa"/>
          </w:tcPr>
          <w:p w14:paraId="38398E5E" w14:textId="0CCC51C4" w:rsidR="005E43EC" w:rsidRPr="00572C32" w:rsidRDefault="00C97BEA" w:rsidP="00C11C00">
            <w:r>
              <w:t>NEIS0408</w:t>
            </w:r>
          </w:p>
        </w:tc>
        <w:tc>
          <w:tcPr>
            <w:tcW w:w="1134" w:type="dxa"/>
            <w:noWrap/>
            <w:hideMark/>
          </w:tcPr>
          <w:p w14:paraId="622BA0A7" w14:textId="514AA8C6" w:rsidR="005E43EC" w:rsidRPr="00572C32" w:rsidRDefault="005E43EC" w:rsidP="00C11C00">
            <w:r w:rsidRPr="00572C32">
              <w:t>84.3</w:t>
            </w:r>
          </w:p>
        </w:tc>
      </w:tr>
      <w:tr w:rsidR="00BC0CFC" w:rsidRPr="00C11C00" w14:paraId="6D91F360" w14:textId="77777777" w:rsidTr="003149F1">
        <w:trPr>
          <w:trHeight w:val="300"/>
        </w:trPr>
        <w:tc>
          <w:tcPr>
            <w:tcW w:w="4962" w:type="dxa"/>
            <w:noWrap/>
            <w:hideMark/>
          </w:tcPr>
          <w:p w14:paraId="42FE9051" w14:textId="676E4B24" w:rsidR="005E43EC" w:rsidRPr="00C11C00" w:rsidRDefault="00D27EE2" w:rsidP="00C11C00">
            <w:proofErr w:type="spellStart"/>
            <w:r>
              <w:t>Heme-utilization_protein_Hup</w:t>
            </w:r>
            <w:proofErr w:type="spellEnd"/>
          </w:p>
        </w:tc>
        <w:tc>
          <w:tcPr>
            <w:tcW w:w="1261" w:type="dxa"/>
          </w:tcPr>
          <w:p w14:paraId="5CA4812F" w14:textId="5A03CE2B" w:rsidR="005E43EC" w:rsidRPr="00C11C00" w:rsidRDefault="00A8531D" w:rsidP="00C11C00">
            <w:r>
              <w:t>NEIS1428</w:t>
            </w:r>
          </w:p>
        </w:tc>
        <w:tc>
          <w:tcPr>
            <w:tcW w:w="4834" w:type="dxa"/>
            <w:noWrap/>
            <w:hideMark/>
          </w:tcPr>
          <w:p w14:paraId="3AF356C8" w14:textId="428657D7" w:rsidR="005E43EC" w:rsidRPr="00C11C00" w:rsidRDefault="00D27EE2" w:rsidP="00C11C00">
            <w:proofErr w:type="spellStart"/>
            <w:r>
              <w:t>OmpH</w:t>
            </w:r>
            <w:proofErr w:type="spellEnd"/>
          </w:p>
        </w:tc>
        <w:tc>
          <w:tcPr>
            <w:tcW w:w="1219" w:type="dxa"/>
          </w:tcPr>
          <w:p w14:paraId="09DD9CAE" w14:textId="42B1600C" w:rsidR="005E43EC" w:rsidRPr="00572C32" w:rsidRDefault="00A8531D" w:rsidP="00C11C00">
            <w:r>
              <w:t>NEIS0</w:t>
            </w:r>
            <w:r w:rsidR="003B60C6">
              <w:t>172</w:t>
            </w:r>
          </w:p>
        </w:tc>
        <w:tc>
          <w:tcPr>
            <w:tcW w:w="1134" w:type="dxa"/>
            <w:noWrap/>
            <w:hideMark/>
          </w:tcPr>
          <w:p w14:paraId="24550AF4" w14:textId="13178F35" w:rsidR="005E43EC" w:rsidRPr="00572C32" w:rsidRDefault="005E43EC" w:rsidP="00C11C00">
            <w:r w:rsidRPr="00572C32">
              <w:t>83.1</w:t>
            </w:r>
          </w:p>
        </w:tc>
      </w:tr>
      <w:tr w:rsidR="00BC0CFC" w:rsidRPr="00C11C00" w14:paraId="6E429164" w14:textId="77777777" w:rsidTr="003149F1">
        <w:trPr>
          <w:trHeight w:val="300"/>
        </w:trPr>
        <w:tc>
          <w:tcPr>
            <w:tcW w:w="4962" w:type="dxa"/>
            <w:noWrap/>
            <w:hideMark/>
          </w:tcPr>
          <w:p w14:paraId="1332A7AF" w14:textId="18BF8E87" w:rsidR="005E43EC" w:rsidRPr="00C11C00" w:rsidRDefault="00D27EE2" w:rsidP="00C11C00">
            <w:proofErr w:type="spellStart"/>
            <w:r>
              <w:t>BamE</w:t>
            </w:r>
            <w:proofErr w:type="spellEnd"/>
          </w:p>
        </w:tc>
        <w:tc>
          <w:tcPr>
            <w:tcW w:w="1261" w:type="dxa"/>
          </w:tcPr>
          <w:p w14:paraId="576DFFBC" w14:textId="14479525" w:rsidR="005E43EC" w:rsidRPr="00C11C00" w:rsidRDefault="003B60C6" w:rsidP="00C11C00">
            <w:r>
              <w:t>NEIS0196</w:t>
            </w:r>
          </w:p>
        </w:tc>
        <w:tc>
          <w:tcPr>
            <w:tcW w:w="4834" w:type="dxa"/>
            <w:noWrap/>
            <w:hideMark/>
          </w:tcPr>
          <w:p w14:paraId="19579727" w14:textId="5D022270" w:rsidR="005E43EC" w:rsidRPr="00C11C00" w:rsidRDefault="00D27EE2" w:rsidP="00C11C00">
            <w:proofErr w:type="spellStart"/>
            <w:r>
              <w:t>fimbrial_</w:t>
            </w:r>
            <w:r w:rsidRPr="00D27EE2">
              <w:t>protein</w:t>
            </w:r>
            <w:proofErr w:type="spellEnd"/>
            <w:r w:rsidR="00944AEA" w:rsidRPr="00D27EE2">
              <w:t xml:space="preserve"> (</w:t>
            </w:r>
            <w:proofErr w:type="spellStart"/>
            <w:r w:rsidR="00944AEA" w:rsidRPr="00D27EE2">
              <w:t>PilE</w:t>
            </w:r>
            <w:proofErr w:type="spellEnd"/>
            <w:r w:rsidR="00944AEA" w:rsidRPr="00D27EE2">
              <w:t>)</w:t>
            </w:r>
          </w:p>
        </w:tc>
        <w:tc>
          <w:tcPr>
            <w:tcW w:w="1219" w:type="dxa"/>
          </w:tcPr>
          <w:p w14:paraId="77820A7B" w14:textId="505AE06F" w:rsidR="005E43EC" w:rsidRPr="00572C32" w:rsidRDefault="00944AEA" w:rsidP="00C11C00">
            <w:r>
              <w:t>NEIS0210</w:t>
            </w:r>
          </w:p>
        </w:tc>
        <w:tc>
          <w:tcPr>
            <w:tcW w:w="1134" w:type="dxa"/>
            <w:noWrap/>
            <w:hideMark/>
          </w:tcPr>
          <w:p w14:paraId="504E7DF2" w14:textId="15D06A13" w:rsidR="005E43EC" w:rsidRPr="00572C32" w:rsidRDefault="005E43EC" w:rsidP="00C11C00">
            <w:r w:rsidRPr="00572C32">
              <w:t>80.1</w:t>
            </w:r>
          </w:p>
        </w:tc>
      </w:tr>
      <w:tr w:rsidR="00BC0CFC" w:rsidRPr="00C11C00" w14:paraId="66B36FCF" w14:textId="77777777" w:rsidTr="003149F1">
        <w:trPr>
          <w:trHeight w:val="300"/>
        </w:trPr>
        <w:tc>
          <w:tcPr>
            <w:tcW w:w="4962" w:type="dxa"/>
            <w:noWrap/>
            <w:hideMark/>
          </w:tcPr>
          <w:p w14:paraId="0AD0996D" w14:textId="41CA7010" w:rsidR="005E43EC" w:rsidRPr="00C11C00" w:rsidRDefault="005E43EC" w:rsidP="00C11C00">
            <w:proofErr w:type="spellStart"/>
            <w:r w:rsidRPr="00C11C00">
              <w:t>DS</w:t>
            </w:r>
            <w:r w:rsidR="00D27EE2">
              <w:t>BA_Thioredoxin_domain_Protein</w:t>
            </w:r>
            <w:proofErr w:type="spellEnd"/>
          </w:p>
        </w:tc>
        <w:tc>
          <w:tcPr>
            <w:tcW w:w="1261" w:type="dxa"/>
          </w:tcPr>
          <w:p w14:paraId="2E1B3741" w14:textId="71A1F5A1" w:rsidR="00E932BD" w:rsidRPr="00C11C00" w:rsidRDefault="00E932BD" w:rsidP="00C11C00">
            <w:r>
              <w:t>NEIS0273</w:t>
            </w:r>
          </w:p>
        </w:tc>
        <w:tc>
          <w:tcPr>
            <w:tcW w:w="4834" w:type="dxa"/>
            <w:noWrap/>
            <w:hideMark/>
          </w:tcPr>
          <w:p w14:paraId="7F9A93E1" w14:textId="04AF9AEB" w:rsidR="005E43EC" w:rsidRPr="00C11C00" w:rsidRDefault="00E969FB" w:rsidP="00C11C00">
            <w:proofErr w:type="spellStart"/>
            <w:r>
              <w:t>p</w:t>
            </w:r>
            <w:r w:rsidRPr="00C11C00">
              <w:t>eriplasmic</w:t>
            </w:r>
            <w:r>
              <w:t>_</w:t>
            </w:r>
            <w:r w:rsidR="005E43EC" w:rsidRPr="00C11C00">
              <w:t>p</w:t>
            </w:r>
            <w:r>
              <w:t>utrescine-binding_protein</w:t>
            </w:r>
            <w:proofErr w:type="spellEnd"/>
            <w:r>
              <w:t xml:space="preserve"> (dimer)</w:t>
            </w:r>
          </w:p>
        </w:tc>
        <w:tc>
          <w:tcPr>
            <w:tcW w:w="1219" w:type="dxa"/>
          </w:tcPr>
          <w:p w14:paraId="68A0F1DE" w14:textId="4DEC7D78" w:rsidR="005E43EC" w:rsidRPr="00572C32" w:rsidRDefault="00E07B22" w:rsidP="00C11C00">
            <w:r>
              <w:t>NEIS</w:t>
            </w:r>
            <w:r w:rsidR="00B7004D">
              <w:t>0567</w:t>
            </w:r>
          </w:p>
        </w:tc>
        <w:tc>
          <w:tcPr>
            <w:tcW w:w="1134" w:type="dxa"/>
            <w:noWrap/>
            <w:hideMark/>
          </w:tcPr>
          <w:p w14:paraId="68282229" w14:textId="52D8F7A2" w:rsidR="005E43EC" w:rsidRPr="00572C32" w:rsidRDefault="005E43EC" w:rsidP="00C11C00">
            <w:r w:rsidRPr="00572C32">
              <w:t>78.5</w:t>
            </w:r>
          </w:p>
        </w:tc>
      </w:tr>
      <w:tr w:rsidR="00BC0CFC" w:rsidRPr="00C11C00" w14:paraId="307681D6" w14:textId="77777777" w:rsidTr="003149F1">
        <w:trPr>
          <w:trHeight w:val="300"/>
        </w:trPr>
        <w:tc>
          <w:tcPr>
            <w:tcW w:w="4962" w:type="dxa"/>
            <w:noWrap/>
            <w:hideMark/>
          </w:tcPr>
          <w:p w14:paraId="0CD54E24" w14:textId="7CFC5BA2" w:rsidR="005E43EC" w:rsidRPr="00C11C00" w:rsidRDefault="00D27EE2" w:rsidP="00C11C00">
            <w:proofErr w:type="spellStart"/>
            <w:r>
              <w:t>TbpB</w:t>
            </w:r>
            <w:proofErr w:type="spellEnd"/>
          </w:p>
        </w:tc>
        <w:tc>
          <w:tcPr>
            <w:tcW w:w="1261" w:type="dxa"/>
          </w:tcPr>
          <w:p w14:paraId="2079E088" w14:textId="1E7679D4" w:rsidR="005E43EC" w:rsidRPr="00C11C00" w:rsidRDefault="002C35C2" w:rsidP="00C11C00">
            <w:r>
              <w:t>NEIS1691</w:t>
            </w:r>
          </w:p>
        </w:tc>
        <w:tc>
          <w:tcPr>
            <w:tcW w:w="4834" w:type="dxa"/>
            <w:noWrap/>
            <w:hideMark/>
          </w:tcPr>
          <w:p w14:paraId="6E236ACE" w14:textId="54A740D0" w:rsidR="005E43EC" w:rsidRPr="00C11C00" w:rsidRDefault="00D27EE2" w:rsidP="00C11C00">
            <w:r>
              <w:t>PotF1 (tetramer)</w:t>
            </w:r>
          </w:p>
        </w:tc>
        <w:tc>
          <w:tcPr>
            <w:tcW w:w="1219" w:type="dxa"/>
          </w:tcPr>
          <w:p w14:paraId="1DCC277C" w14:textId="24E4B093" w:rsidR="005E43EC" w:rsidRPr="00572C32" w:rsidRDefault="00944AEA" w:rsidP="00C11C00">
            <w:r>
              <w:t>NEIS1516</w:t>
            </w:r>
          </w:p>
        </w:tc>
        <w:tc>
          <w:tcPr>
            <w:tcW w:w="1134" w:type="dxa"/>
            <w:noWrap/>
            <w:hideMark/>
          </w:tcPr>
          <w:p w14:paraId="5FC555B9" w14:textId="016BC0B2" w:rsidR="005E43EC" w:rsidRPr="00572C32" w:rsidRDefault="005E43EC" w:rsidP="00C11C00">
            <w:r w:rsidRPr="00572C32">
              <w:t>78.2</w:t>
            </w:r>
          </w:p>
        </w:tc>
      </w:tr>
      <w:tr w:rsidR="00BC0CFC" w:rsidRPr="00C11C00" w14:paraId="44D4AC64" w14:textId="77777777" w:rsidTr="003149F1">
        <w:trPr>
          <w:trHeight w:val="300"/>
        </w:trPr>
        <w:tc>
          <w:tcPr>
            <w:tcW w:w="4962" w:type="dxa"/>
            <w:noWrap/>
            <w:hideMark/>
          </w:tcPr>
          <w:p w14:paraId="4D5FAA3C" w14:textId="09D3EF14" w:rsidR="005E43EC" w:rsidRPr="00D27EE2" w:rsidRDefault="00E969FB" w:rsidP="00C11C00">
            <w:r w:rsidRPr="00D27EE2">
              <w:t>putrescine-</w:t>
            </w:r>
            <w:proofErr w:type="spellStart"/>
            <w:r w:rsidRPr="00D27EE2">
              <w:t>binding_protein</w:t>
            </w:r>
            <w:proofErr w:type="spellEnd"/>
            <w:r w:rsidRPr="00D27EE2">
              <w:t xml:space="preserve"> (monomer)</w:t>
            </w:r>
          </w:p>
        </w:tc>
        <w:tc>
          <w:tcPr>
            <w:tcW w:w="1261" w:type="dxa"/>
          </w:tcPr>
          <w:p w14:paraId="7AA3239B" w14:textId="6C8D8278" w:rsidR="005E43EC" w:rsidRPr="00D27EE2" w:rsidRDefault="00E07B22" w:rsidP="00C11C00">
            <w:r w:rsidRPr="00D27EE2">
              <w:t>NEIS1689</w:t>
            </w:r>
          </w:p>
        </w:tc>
        <w:tc>
          <w:tcPr>
            <w:tcW w:w="4834" w:type="dxa"/>
            <w:noWrap/>
            <w:hideMark/>
          </w:tcPr>
          <w:p w14:paraId="6A12A22D" w14:textId="66632587" w:rsidR="005E43EC" w:rsidRPr="00D27EE2" w:rsidRDefault="00E969FB" w:rsidP="00C11C00">
            <w:proofErr w:type="spellStart"/>
            <w:r w:rsidRPr="00D27EE2">
              <w:t>Ahpc_TSA_antioxidant</w:t>
            </w:r>
            <w:proofErr w:type="spellEnd"/>
          </w:p>
        </w:tc>
        <w:tc>
          <w:tcPr>
            <w:tcW w:w="1219" w:type="dxa"/>
          </w:tcPr>
          <w:p w14:paraId="54A4F1ED" w14:textId="58E3435B" w:rsidR="005E43EC" w:rsidRPr="00D27EE2" w:rsidRDefault="003B60C6" w:rsidP="00C11C00">
            <w:r w:rsidRPr="00D27EE2">
              <w:t>NEIS1498</w:t>
            </w:r>
          </w:p>
        </w:tc>
        <w:tc>
          <w:tcPr>
            <w:tcW w:w="1134" w:type="dxa"/>
            <w:noWrap/>
            <w:hideMark/>
          </w:tcPr>
          <w:p w14:paraId="67E48524" w14:textId="3C138A14" w:rsidR="005E43EC" w:rsidRPr="00D27EE2" w:rsidRDefault="005E43EC" w:rsidP="00C11C00">
            <w:r w:rsidRPr="00D27EE2">
              <w:t>66.3</w:t>
            </w:r>
          </w:p>
        </w:tc>
      </w:tr>
      <w:tr w:rsidR="00BC0CFC" w:rsidRPr="00C11C00" w14:paraId="29650AC6" w14:textId="77777777" w:rsidTr="003149F1">
        <w:trPr>
          <w:trHeight w:val="300"/>
        </w:trPr>
        <w:tc>
          <w:tcPr>
            <w:tcW w:w="4962" w:type="dxa"/>
            <w:noWrap/>
            <w:hideMark/>
          </w:tcPr>
          <w:p w14:paraId="2DE64AE7" w14:textId="2E852153" w:rsidR="005E43EC" w:rsidRPr="00D27EE2" w:rsidRDefault="005E43EC" w:rsidP="00C11C00">
            <w:proofErr w:type="spellStart"/>
            <w:r w:rsidRPr="00D27EE2">
              <w:t>DS</w:t>
            </w:r>
            <w:r w:rsidR="00D27EE2">
              <w:t>BA_Thioredoxin_domain_Protein</w:t>
            </w:r>
            <w:proofErr w:type="spellEnd"/>
          </w:p>
        </w:tc>
        <w:tc>
          <w:tcPr>
            <w:tcW w:w="1261" w:type="dxa"/>
          </w:tcPr>
          <w:p w14:paraId="2D4F1D4F" w14:textId="7EED6383" w:rsidR="00E932BD" w:rsidRPr="00D27EE2" w:rsidRDefault="00E932BD" w:rsidP="00C11C00">
            <w:r w:rsidRPr="00D27EE2">
              <w:t>NEIS0273</w:t>
            </w:r>
          </w:p>
        </w:tc>
        <w:tc>
          <w:tcPr>
            <w:tcW w:w="4834" w:type="dxa"/>
            <w:noWrap/>
            <w:hideMark/>
          </w:tcPr>
          <w:p w14:paraId="76D439D6" w14:textId="09E4D3A2" w:rsidR="005E43EC" w:rsidRPr="00D27EE2" w:rsidRDefault="005E43EC" w:rsidP="00C11C00">
            <w:proofErr w:type="spellStart"/>
            <w:r w:rsidRPr="00D27EE2">
              <w:t>periplasmic_p</w:t>
            </w:r>
            <w:r w:rsidR="00D27EE2">
              <w:t>utrescine-binding_protein</w:t>
            </w:r>
            <w:proofErr w:type="spellEnd"/>
            <w:r w:rsidR="00D27EE2">
              <w:t xml:space="preserve"> (monomer)</w:t>
            </w:r>
          </w:p>
        </w:tc>
        <w:tc>
          <w:tcPr>
            <w:tcW w:w="1219" w:type="dxa"/>
          </w:tcPr>
          <w:p w14:paraId="34356867" w14:textId="2170DB74" w:rsidR="005E43EC" w:rsidRPr="00D27EE2" w:rsidRDefault="00AA1137" w:rsidP="00C11C00">
            <w:r w:rsidRPr="00D27EE2">
              <w:t>NEIS</w:t>
            </w:r>
            <w:r w:rsidR="00B7004D" w:rsidRPr="00D27EE2">
              <w:t>0567</w:t>
            </w:r>
          </w:p>
        </w:tc>
        <w:tc>
          <w:tcPr>
            <w:tcW w:w="1134" w:type="dxa"/>
            <w:noWrap/>
            <w:hideMark/>
          </w:tcPr>
          <w:p w14:paraId="46BBB03E" w14:textId="56E1EC5C" w:rsidR="005E43EC" w:rsidRPr="00D27EE2" w:rsidRDefault="005E43EC" w:rsidP="00C11C00">
            <w:r w:rsidRPr="00D27EE2">
              <w:t>55.9</w:t>
            </w:r>
          </w:p>
        </w:tc>
      </w:tr>
      <w:tr w:rsidR="00BC0CFC" w:rsidRPr="00C11C00" w14:paraId="38BFAA65" w14:textId="77777777" w:rsidTr="003149F1">
        <w:trPr>
          <w:trHeight w:val="300"/>
        </w:trPr>
        <w:tc>
          <w:tcPr>
            <w:tcW w:w="4962" w:type="dxa"/>
            <w:noWrap/>
            <w:hideMark/>
          </w:tcPr>
          <w:p w14:paraId="245B1603" w14:textId="3C0B7ADB" w:rsidR="005E43EC" w:rsidRPr="00D27EE2" w:rsidRDefault="00E969FB" w:rsidP="00C11C00">
            <w:r w:rsidRPr="00D27EE2">
              <w:t>putrescine-</w:t>
            </w:r>
            <w:proofErr w:type="spellStart"/>
            <w:r w:rsidRPr="00D27EE2">
              <w:t>binding_protein</w:t>
            </w:r>
            <w:proofErr w:type="spellEnd"/>
            <w:r w:rsidRPr="00D27EE2">
              <w:t xml:space="preserve"> (monomer)</w:t>
            </w:r>
          </w:p>
        </w:tc>
        <w:tc>
          <w:tcPr>
            <w:tcW w:w="1261" w:type="dxa"/>
          </w:tcPr>
          <w:p w14:paraId="375687A1" w14:textId="0BD31B5A" w:rsidR="005E43EC" w:rsidRPr="00D27EE2" w:rsidRDefault="00E07B22" w:rsidP="00C11C00">
            <w:r w:rsidRPr="00D27EE2">
              <w:t>NEIS1689</w:t>
            </w:r>
          </w:p>
        </w:tc>
        <w:tc>
          <w:tcPr>
            <w:tcW w:w="4834" w:type="dxa"/>
            <w:noWrap/>
            <w:hideMark/>
          </w:tcPr>
          <w:p w14:paraId="556840E3" w14:textId="6AEAA16D" w:rsidR="005E43EC" w:rsidRPr="00D27EE2" w:rsidRDefault="00E969FB" w:rsidP="00C11C00">
            <w:proofErr w:type="spellStart"/>
            <w:r w:rsidRPr="00D27EE2">
              <w:t>Phospholipase_Patain_Family</w:t>
            </w:r>
            <w:proofErr w:type="spellEnd"/>
          </w:p>
        </w:tc>
        <w:tc>
          <w:tcPr>
            <w:tcW w:w="1219" w:type="dxa"/>
          </w:tcPr>
          <w:p w14:paraId="2A9C4624" w14:textId="12CBC3F1" w:rsidR="005E43EC" w:rsidRPr="00D27EE2" w:rsidRDefault="009451A0" w:rsidP="00C11C00">
            <w:r w:rsidRPr="00D27EE2">
              <w:t>NEIS2118</w:t>
            </w:r>
          </w:p>
        </w:tc>
        <w:tc>
          <w:tcPr>
            <w:tcW w:w="1134" w:type="dxa"/>
            <w:noWrap/>
            <w:hideMark/>
          </w:tcPr>
          <w:p w14:paraId="1B8E2F77" w14:textId="7FF30F3B" w:rsidR="005E43EC" w:rsidRPr="00D27EE2" w:rsidRDefault="005E43EC" w:rsidP="00C11C00">
            <w:r w:rsidRPr="00D27EE2">
              <w:t>54.9</w:t>
            </w:r>
          </w:p>
        </w:tc>
      </w:tr>
      <w:tr w:rsidR="00BC0CFC" w:rsidRPr="00C11C00" w14:paraId="68AD24CA" w14:textId="77777777" w:rsidTr="003149F1">
        <w:trPr>
          <w:trHeight w:val="300"/>
        </w:trPr>
        <w:tc>
          <w:tcPr>
            <w:tcW w:w="4962" w:type="dxa"/>
            <w:noWrap/>
            <w:hideMark/>
          </w:tcPr>
          <w:p w14:paraId="2BF8A714" w14:textId="167BAB16" w:rsidR="005E43EC" w:rsidRPr="00C11C00" w:rsidRDefault="003F4BD3" w:rsidP="00C11C00">
            <w:proofErr w:type="spellStart"/>
            <w:r>
              <w:t>MafA</w:t>
            </w:r>
            <w:proofErr w:type="spellEnd"/>
            <w:r>
              <w:t xml:space="preserve"> (</w:t>
            </w:r>
            <w:proofErr w:type="spellStart"/>
            <w:r>
              <w:t>decamer</w:t>
            </w:r>
            <w:proofErr w:type="spellEnd"/>
            <w:r>
              <w:t>)</w:t>
            </w:r>
          </w:p>
        </w:tc>
        <w:tc>
          <w:tcPr>
            <w:tcW w:w="1261" w:type="dxa"/>
          </w:tcPr>
          <w:p w14:paraId="036D0B9D" w14:textId="19261EC0" w:rsidR="009451A0" w:rsidRPr="00C11C00" w:rsidRDefault="009451A0" w:rsidP="00C865C9">
            <w:r>
              <w:t>NEIS</w:t>
            </w:r>
            <w:r w:rsidR="00C865C9">
              <w:t>2083</w:t>
            </w:r>
          </w:p>
        </w:tc>
        <w:tc>
          <w:tcPr>
            <w:tcW w:w="4834" w:type="dxa"/>
            <w:noWrap/>
            <w:hideMark/>
          </w:tcPr>
          <w:p w14:paraId="7D2E818E" w14:textId="42DC79FA" w:rsidR="005E43EC" w:rsidRPr="00C11C00" w:rsidRDefault="00E969FB" w:rsidP="00C11C00">
            <w:proofErr w:type="spellStart"/>
            <w:r>
              <w:t>p</w:t>
            </w:r>
            <w:r w:rsidRPr="00C11C00">
              <w:t>eriplasmic</w:t>
            </w:r>
            <w:r>
              <w:t>_</w:t>
            </w:r>
            <w:r w:rsidR="005E43EC" w:rsidRPr="00C11C00">
              <w:t>p</w:t>
            </w:r>
            <w:r>
              <w:t>utrescine-binding_protein</w:t>
            </w:r>
            <w:proofErr w:type="spellEnd"/>
            <w:r>
              <w:t xml:space="preserve"> (dimer)</w:t>
            </w:r>
          </w:p>
        </w:tc>
        <w:tc>
          <w:tcPr>
            <w:tcW w:w="1219" w:type="dxa"/>
          </w:tcPr>
          <w:p w14:paraId="33C48C49" w14:textId="3FDC969A" w:rsidR="005E43EC" w:rsidRPr="00572C32" w:rsidRDefault="00E01F56" w:rsidP="00C11C00">
            <w:r>
              <w:t>NEIS</w:t>
            </w:r>
            <w:r w:rsidR="00B7004D">
              <w:t>0567</w:t>
            </w:r>
          </w:p>
        </w:tc>
        <w:tc>
          <w:tcPr>
            <w:tcW w:w="1134" w:type="dxa"/>
            <w:noWrap/>
            <w:hideMark/>
          </w:tcPr>
          <w:p w14:paraId="7C2D15E0" w14:textId="483BA8B9" w:rsidR="005E43EC" w:rsidRPr="00572C32" w:rsidRDefault="005E43EC" w:rsidP="00C11C00">
            <w:r w:rsidRPr="00572C32">
              <w:t>51.9</w:t>
            </w:r>
          </w:p>
        </w:tc>
      </w:tr>
      <w:tr w:rsidR="00BC0CFC" w:rsidRPr="00C11C00" w14:paraId="0145A9D6" w14:textId="77777777" w:rsidTr="003149F1">
        <w:trPr>
          <w:trHeight w:val="300"/>
        </w:trPr>
        <w:tc>
          <w:tcPr>
            <w:tcW w:w="4962" w:type="dxa"/>
            <w:noWrap/>
            <w:hideMark/>
          </w:tcPr>
          <w:p w14:paraId="5569414F" w14:textId="01A5B936" w:rsidR="005E43EC" w:rsidRPr="00C11C00" w:rsidRDefault="005E43EC" w:rsidP="00C11C00">
            <w:proofErr w:type="spellStart"/>
            <w:r w:rsidRPr="00C11C00">
              <w:t>DS</w:t>
            </w:r>
            <w:r w:rsidR="003F4BD3">
              <w:t>BA_thioredoxin_domain_protein</w:t>
            </w:r>
            <w:proofErr w:type="spellEnd"/>
            <w:r w:rsidR="003F4BD3">
              <w:t xml:space="preserve"> </w:t>
            </w:r>
          </w:p>
        </w:tc>
        <w:tc>
          <w:tcPr>
            <w:tcW w:w="1261" w:type="dxa"/>
          </w:tcPr>
          <w:p w14:paraId="3CF5DB88" w14:textId="5EB9EC1C" w:rsidR="005E43EC" w:rsidRPr="00C11C00" w:rsidRDefault="00AE7382" w:rsidP="00C11C00">
            <w:r>
              <w:t>NEIS1760</w:t>
            </w:r>
          </w:p>
        </w:tc>
        <w:tc>
          <w:tcPr>
            <w:tcW w:w="4834" w:type="dxa"/>
            <w:noWrap/>
            <w:hideMark/>
          </w:tcPr>
          <w:p w14:paraId="41FB4B11" w14:textId="3F77C057" w:rsidR="005E43EC" w:rsidRPr="00C11C00" w:rsidRDefault="005E43EC" w:rsidP="00C11C00">
            <w:proofErr w:type="spellStart"/>
            <w:r w:rsidRPr="00C11C00">
              <w:t>Peptide_met</w:t>
            </w:r>
            <w:r w:rsidR="003F4BD3">
              <w:t>hionine_sulfoxide_reductase</w:t>
            </w:r>
            <w:proofErr w:type="spellEnd"/>
          </w:p>
        </w:tc>
        <w:tc>
          <w:tcPr>
            <w:tcW w:w="1219" w:type="dxa"/>
          </w:tcPr>
          <w:p w14:paraId="2F6EA8D6" w14:textId="25D2DDD3" w:rsidR="005E43EC" w:rsidRPr="00572C32" w:rsidRDefault="00B60524" w:rsidP="00C11C00">
            <w:r>
              <w:t>NEIS0020</w:t>
            </w:r>
          </w:p>
        </w:tc>
        <w:tc>
          <w:tcPr>
            <w:tcW w:w="1134" w:type="dxa"/>
            <w:noWrap/>
            <w:hideMark/>
          </w:tcPr>
          <w:p w14:paraId="607B9D12" w14:textId="1646A683" w:rsidR="005E43EC" w:rsidRPr="00572C32" w:rsidRDefault="005E43EC" w:rsidP="00C11C00">
            <w:r w:rsidRPr="00572C32">
              <w:t>51.5</w:t>
            </w:r>
          </w:p>
        </w:tc>
      </w:tr>
      <w:tr w:rsidR="00BC0CFC" w:rsidRPr="00C11C00" w14:paraId="311AC1D7" w14:textId="77777777" w:rsidTr="003149F1">
        <w:trPr>
          <w:trHeight w:val="300"/>
        </w:trPr>
        <w:tc>
          <w:tcPr>
            <w:tcW w:w="4962" w:type="dxa"/>
            <w:noWrap/>
            <w:hideMark/>
          </w:tcPr>
          <w:p w14:paraId="6891389A" w14:textId="1AD33D2F" w:rsidR="005E43EC" w:rsidRPr="00C11C00" w:rsidRDefault="003F4BD3" w:rsidP="00C11C00">
            <w:r>
              <w:t>putrescine-</w:t>
            </w:r>
            <w:proofErr w:type="spellStart"/>
            <w:r>
              <w:t>binding_protein</w:t>
            </w:r>
            <w:proofErr w:type="spellEnd"/>
            <w:r>
              <w:t xml:space="preserve"> (dimer)</w:t>
            </w:r>
          </w:p>
        </w:tc>
        <w:tc>
          <w:tcPr>
            <w:tcW w:w="1261" w:type="dxa"/>
          </w:tcPr>
          <w:p w14:paraId="299A04F3" w14:textId="46BE37F3" w:rsidR="005E43EC" w:rsidRPr="00C11C00" w:rsidRDefault="003F4BD3" w:rsidP="00C11C00">
            <w:r>
              <w:t>NEIS1689</w:t>
            </w:r>
          </w:p>
        </w:tc>
        <w:tc>
          <w:tcPr>
            <w:tcW w:w="4834" w:type="dxa"/>
            <w:noWrap/>
            <w:hideMark/>
          </w:tcPr>
          <w:p w14:paraId="26355F30" w14:textId="5336BE56" w:rsidR="005E43EC" w:rsidRPr="00C11C00" w:rsidRDefault="00CA6524" w:rsidP="00C11C00">
            <w:proofErr w:type="spellStart"/>
            <w:r>
              <w:t>Ahpc_TSA_antioxidant</w:t>
            </w:r>
            <w:proofErr w:type="spellEnd"/>
          </w:p>
        </w:tc>
        <w:tc>
          <w:tcPr>
            <w:tcW w:w="1219" w:type="dxa"/>
          </w:tcPr>
          <w:p w14:paraId="6BF2FBCD" w14:textId="4CC71F78" w:rsidR="005E43EC" w:rsidRPr="00572C32" w:rsidRDefault="00C43448" w:rsidP="00C11C00">
            <w:r>
              <w:t>NEIS1498</w:t>
            </w:r>
          </w:p>
        </w:tc>
        <w:tc>
          <w:tcPr>
            <w:tcW w:w="1134" w:type="dxa"/>
            <w:noWrap/>
            <w:hideMark/>
          </w:tcPr>
          <w:p w14:paraId="68918150" w14:textId="434FEAE4" w:rsidR="005E43EC" w:rsidRPr="00572C32" w:rsidRDefault="005E43EC" w:rsidP="00C11C00">
            <w:r w:rsidRPr="00572C32">
              <w:t>48.6</w:t>
            </w:r>
          </w:p>
        </w:tc>
      </w:tr>
      <w:tr w:rsidR="00BC0CFC" w:rsidRPr="00C11C00" w14:paraId="5EBF9A12" w14:textId="77777777" w:rsidTr="003149F1">
        <w:trPr>
          <w:trHeight w:val="300"/>
        </w:trPr>
        <w:tc>
          <w:tcPr>
            <w:tcW w:w="4962" w:type="dxa"/>
            <w:noWrap/>
            <w:hideMark/>
          </w:tcPr>
          <w:p w14:paraId="6A8B1E88" w14:textId="0D1161F7" w:rsidR="005E43EC" w:rsidRPr="00C11C00" w:rsidRDefault="0022578E" w:rsidP="00C11C00">
            <w:proofErr w:type="spellStart"/>
            <w:r>
              <w:t>TbpB</w:t>
            </w:r>
            <w:proofErr w:type="spellEnd"/>
          </w:p>
        </w:tc>
        <w:tc>
          <w:tcPr>
            <w:tcW w:w="1261" w:type="dxa"/>
          </w:tcPr>
          <w:p w14:paraId="22F97639" w14:textId="05CF443D" w:rsidR="005E43EC" w:rsidRPr="00C11C00" w:rsidRDefault="00544994" w:rsidP="00C11C00">
            <w:r>
              <w:t>NEIS1691</w:t>
            </w:r>
          </w:p>
        </w:tc>
        <w:tc>
          <w:tcPr>
            <w:tcW w:w="4834" w:type="dxa"/>
            <w:noWrap/>
            <w:hideMark/>
          </w:tcPr>
          <w:p w14:paraId="761F47E8" w14:textId="1E08F870" w:rsidR="005E43EC" w:rsidRPr="00C11C00" w:rsidRDefault="0022578E" w:rsidP="00C11C00">
            <w:r>
              <w:t>PotF1 (monomer)</w:t>
            </w:r>
          </w:p>
        </w:tc>
        <w:tc>
          <w:tcPr>
            <w:tcW w:w="1219" w:type="dxa"/>
          </w:tcPr>
          <w:p w14:paraId="5E440E10" w14:textId="10846CC1" w:rsidR="005E43EC" w:rsidRPr="00572C32" w:rsidRDefault="003149F1" w:rsidP="00C11C00">
            <w:r>
              <w:t>NEIS1516</w:t>
            </w:r>
          </w:p>
        </w:tc>
        <w:tc>
          <w:tcPr>
            <w:tcW w:w="1134" w:type="dxa"/>
            <w:noWrap/>
            <w:hideMark/>
          </w:tcPr>
          <w:p w14:paraId="29167CD4" w14:textId="63B2D28B" w:rsidR="005E43EC" w:rsidRPr="00572C32" w:rsidRDefault="005E43EC" w:rsidP="00C11C00">
            <w:r w:rsidRPr="00572C32">
              <w:t>48.6</w:t>
            </w:r>
          </w:p>
        </w:tc>
      </w:tr>
      <w:tr w:rsidR="00BC0CFC" w:rsidRPr="00C11C00" w14:paraId="1CB355C9" w14:textId="77777777" w:rsidTr="003149F1">
        <w:trPr>
          <w:trHeight w:val="300"/>
        </w:trPr>
        <w:tc>
          <w:tcPr>
            <w:tcW w:w="4962" w:type="dxa"/>
            <w:noWrap/>
            <w:hideMark/>
          </w:tcPr>
          <w:p w14:paraId="77868232" w14:textId="36CF2283" w:rsidR="005E43EC" w:rsidRPr="00C11C00" w:rsidRDefault="0022578E" w:rsidP="00C11C00">
            <w:proofErr w:type="spellStart"/>
            <w:r>
              <w:t>Transglycosylase</w:t>
            </w:r>
            <w:proofErr w:type="spellEnd"/>
          </w:p>
        </w:tc>
        <w:tc>
          <w:tcPr>
            <w:tcW w:w="1261" w:type="dxa"/>
          </w:tcPr>
          <w:p w14:paraId="4A33AC9C" w14:textId="75B845C6" w:rsidR="005E43EC" w:rsidRPr="00C11C00" w:rsidRDefault="00C43448" w:rsidP="00C11C00">
            <w:r>
              <w:t>NEIS1920</w:t>
            </w:r>
          </w:p>
        </w:tc>
        <w:tc>
          <w:tcPr>
            <w:tcW w:w="4834" w:type="dxa"/>
            <w:noWrap/>
            <w:hideMark/>
          </w:tcPr>
          <w:p w14:paraId="7E3DBA50" w14:textId="4769ADDD" w:rsidR="005E43EC" w:rsidRPr="00C11C00" w:rsidRDefault="005E43EC" w:rsidP="00C11C00">
            <w:proofErr w:type="spellStart"/>
            <w:r w:rsidRPr="00C11C00">
              <w:t>Transgl</w:t>
            </w:r>
            <w:r w:rsidR="0022578E">
              <w:t>ycosylase_SLT_domain_protein</w:t>
            </w:r>
            <w:proofErr w:type="spellEnd"/>
          </w:p>
        </w:tc>
        <w:tc>
          <w:tcPr>
            <w:tcW w:w="1219" w:type="dxa"/>
          </w:tcPr>
          <w:p w14:paraId="6977FAB0" w14:textId="61B3DE99" w:rsidR="005E43EC" w:rsidRPr="00572C32" w:rsidRDefault="00B00FE6" w:rsidP="00C11C00">
            <w:r>
              <w:t>NEIS1920</w:t>
            </w:r>
          </w:p>
        </w:tc>
        <w:tc>
          <w:tcPr>
            <w:tcW w:w="1134" w:type="dxa"/>
            <w:noWrap/>
            <w:hideMark/>
          </w:tcPr>
          <w:p w14:paraId="21217C89" w14:textId="73DC6768" w:rsidR="005E43EC" w:rsidRPr="00572C32" w:rsidRDefault="005E43EC" w:rsidP="00C11C00">
            <w:r w:rsidRPr="00572C32">
              <w:t>48.1</w:t>
            </w:r>
          </w:p>
        </w:tc>
      </w:tr>
      <w:tr w:rsidR="00BC0CFC" w:rsidRPr="00C11C00" w14:paraId="259F07B8" w14:textId="77777777" w:rsidTr="003149F1">
        <w:trPr>
          <w:trHeight w:val="300"/>
        </w:trPr>
        <w:tc>
          <w:tcPr>
            <w:tcW w:w="4962" w:type="dxa"/>
            <w:noWrap/>
            <w:hideMark/>
          </w:tcPr>
          <w:p w14:paraId="26EEB479" w14:textId="68142E11" w:rsidR="005E43EC" w:rsidRPr="00C11C00" w:rsidRDefault="0022578E" w:rsidP="00C11C00">
            <w:proofErr w:type="spellStart"/>
            <w:r>
              <w:t>Lipoprotein_Mlp</w:t>
            </w:r>
            <w:proofErr w:type="spellEnd"/>
          </w:p>
        </w:tc>
        <w:tc>
          <w:tcPr>
            <w:tcW w:w="1261" w:type="dxa"/>
          </w:tcPr>
          <w:p w14:paraId="14AA2ECF" w14:textId="0EE8209B" w:rsidR="005E43EC" w:rsidRPr="00C11C00" w:rsidRDefault="00C43448" w:rsidP="00C11C00">
            <w:r>
              <w:t>NEIS0</w:t>
            </w:r>
            <w:r w:rsidR="00E56CD6">
              <w:t>32</w:t>
            </w:r>
            <w:r>
              <w:t>5</w:t>
            </w:r>
          </w:p>
        </w:tc>
        <w:tc>
          <w:tcPr>
            <w:tcW w:w="4834" w:type="dxa"/>
            <w:noWrap/>
            <w:hideMark/>
          </w:tcPr>
          <w:p w14:paraId="2E8E3F21" w14:textId="1ECD482E" w:rsidR="005E43EC" w:rsidRPr="00C11C00" w:rsidRDefault="0022578E" w:rsidP="00C11C00">
            <w:proofErr w:type="spellStart"/>
            <w:r>
              <w:t>Ahpc_TSA_antioxidant</w:t>
            </w:r>
            <w:proofErr w:type="spellEnd"/>
          </w:p>
        </w:tc>
        <w:tc>
          <w:tcPr>
            <w:tcW w:w="1219" w:type="dxa"/>
          </w:tcPr>
          <w:p w14:paraId="36B37FCA" w14:textId="0E0F1E21" w:rsidR="005E43EC" w:rsidRPr="00572C32" w:rsidRDefault="00C43448" w:rsidP="00C11C00">
            <w:r>
              <w:t>NEIS1498</w:t>
            </w:r>
          </w:p>
        </w:tc>
        <w:tc>
          <w:tcPr>
            <w:tcW w:w="1134" w:type="dxa"/>
            <w:noWrap/>
            <w:hideMark/>
          </w:tcPr>
          <w:p w14:paraId="22189F2B" w14:textId="3AD92028" w:rsidR="005E43EC" w:rsidRPr="00572C32" w:rsidRDefault="005E43EC" w:rsidP="00C11C00">
            <w:r w:rsidRPr="00572C32">
              <w:t>46.6</w:t>
            </w:r>
          </w:p>
        </w:tc>
      </w:tr>
      <w:tr w:rsidR="00BC0CFC" w:rsidRPr="00C11C00" w14:paraId="1B34DFD4" w14:textId="77777777" w:rsidTr="003149F1">
        <w:trPr>
          <w:trHeight w:val="300"/>
        </w:trPr>
        <w:tc>
          <w:tcPr>
            <w:tcW w:w="4962" w:type="dxa"/>
            <w:noWrap/>
            <w:hideMark/>
          </w:tcPr>
          <w:p w14:paraId="60F7E22D" w14:textId="597EE034" w:rsidR="005E43EC" w:rsidRPr="00C11C00" w:rsidRDefault="0022578E" w:rsidP="00C11C00">
            <w:r>
              <w:lastRenderedPageBreak/>
              <w:t>MIP</w:t>
            </w:r>
          </w:p>
        </w:tc>
        <w:tc>
          <w:tcPr>
            <w:tcW w:w="1261" w:type="dxa"/>
          </w:tcPr>
          <w:p w14:paraId="269F1803" w14:textId="6C7D569E" w:rsidR="005E43EC" w:rsidRPr="00C11C00" w:rsidRDefault="00E56CD6" w:rsidP="00C11C00">
            <w:r>
              <w:t>NEIS1487</w:t>
            </w:r>
          </w:p>
        </w:tc>
        <w:tc>
          <w:tcPr>
            <w:tcW w:w="4834" w:type="dxa"/>
            <w:noWrap/>
            <w:hideMark/>
          </w:tcPr>
          <w:p w14:paraId="20ACCB5D" w14:textId="0A3E1F5D" w:rsidR="005E43EC" w:rsidRPr="00C11C00" w:rsidRDefault="0022578E" w:rsidP="00C11C00">
            <w:proofErr w:type="spellStart"/>
            <w:r>
              <w:t>Transglycosylase</w:t>
            </w:r>
            <w:proofErr w:type="spellEnd"/>
          </w:p>
        </w:tc>
        <w:tc>
          <w:tcPr>
            <w:tcW w:w="1219" w:type="dxa"/>
          </w:tcPr>
          <w:p w14:paraId="17B825A4" w14:textId="42FEF880" w:rsidR="005E43EC" w:rsidRPr="00572C32" w:rsidRDefault="00C43448" w:rsidP="00C11C00">
            <w:r>
              <w:t>NEIS1920</w:t>
            </w:r>
          </w:p>
        </w:tc>
        <w:tc>
          <w:tcPr>
            <w:tcW w:w="1134" w:type="dxa"/>
            <w:noWrap/>
            <w:hideMark/>
          </w:tcPr>
          <w:p w14:paraId="200281A8" w14:textId="1F3A3962" w:rsidR="005E43EC" w:rsidRPr="00572C32" w:rsidRDefault="005E43EC" w:rsidP="00C11C00">
            <w:r w:rsidRPr="00572C32">
              <w:t>46</w:t>
            </w:r>
          </w:p>
        </w:tc>
      </w:tr>
      <w:tr w:rsidR="00BC0CFC" w:rsidRPr="00C11C00" w14:paraId="0BA3A2D6" w14:textId="77777777" w:rsidTr="003149F1">
        <w:trPr>
          <w:trHeight w:val="300"/>
        </w:trPr>
        <w:tc>
          <w:tcPr>
            <w:tcW w:w="4962" w:type="dxa"/>
            <w:noWrap/>
            <w:hideMark/>
          </w:tcPr>
          <w:p w14:paraId="567B7AAB" w14:textId="370A949B" w:rsidR="005E43EC" w:rsidRPr="00C11C00" w:rsidRDefault="0022578E" w:rsidP="00C11C00">
            <w:proofErr w:type="spellStart"/>
            <w:r>
              <w:t>Homoserine_dehydrogenase</w:t>
            </w:r>
            <w:proofErr w:type="spellEnd"/>
          </w:p>
        </w:tc>
        <w:tc>
          <w:tcPr>
            <w:tcW w:w="1261" w:type="dxa"/>
          </w:tcPr>
          <w:p w14:paraId="174B1782" w14:textId="3D0BC01D" w:rsidR="005E43EC" w:rsidRPr="00C11C00" w:rsidRDefault="009E05E9" w:rsidP="00C11C00">
            <w:r>
              <w:t>NEIS1128</w:t>
            </w:r>
          </w:p>
        </w:tc>
        <w:tc>
          <w:tcPr>
            <w:tcW w:w="4834" w:type="dxa"/>
            <w:noWrap/>
            <w:hideMark/>
          </w:tcPr>
          <w:p w14:paraId="5A1DC3DE" w14:textId="2958FCA8" w:rsidR="005E43EC" w:rsidRPr="00C11C00" w:rsidRDefault="0022578E" w:rsidP="00C11C00">
            <w:proofErr w:type="spellStart"/>
            <w:r>
              <w:t>Heme-utilization_protein_Hup</w:t>
            </w:r>
            <w:proofErr w:type="spellEnd"/>
          </w:p>
        </w:tc>
        <w:tc>
          <w:tcPr>
            <w:tcW w:w="1219" w:type="dxa"/>
          </w:tcPr>
          <w:p w14:paraId="31DB16CA" w14:textId="5EA5D696" w:rsidR="005E43EC" w:rsidRPr="00572C32" w:rsidRDefault="003149F1" w:rsidP="00C11C00">
            <w:r>
              <w:t>NEIS1428</w:t>
            </w:r>
          </w:p>
        </w:tc>
        <w:tc>
          <w:tcPr>
            <w:tcW w:w="1134" w:type="dxa"/>
            <w:noWrap/>
            <w:hideMark/>
          </w:tcPr>
          <w:p w14:paraId="42EFFC02" w14:textId="0E88D188" w:rsidR="005E43EC" w:rsidRPr="00572C32" w:rsidRDefault="005E43EC" w:rsidP="00C11C00">
            <w:r w:rsidRPr="00572C32">
              <w:t>44.7</w:t>
            </w:r>
          </w:p>
        </w:tc>
      </w:tr>
      <w:tr w:rsidR="00BC0CFC" w:rsidRPr="00C11C00" w14:paraId="4080C2BD" w14:textId="77777777" w:rsidTr="003149F1">
        <w:trPr>
          <w:trHeight w:val="300"/>
        </w:trPr>
        <w:tc>
          <w:tcPr>
            <w:tcW w:w="4962" w:type="dxa"/>
            <w:noWrap/>
            <w:hideMark/>
          </w:tcPr>
          <w:p w14:paraId="1FAA9182" w14:textId="7C7F2FEC" w:rsidR="005E43EC" w:rsidRPr="0022578E" w:rsidRDefault="0011467A" w:rsidP="00C11C00">
            <w:r w:rsidRPr="0022578E">
              <w:t>putrescine-</w:t>
            </w:r>
            <w:proofErr w:type="spellStart"/>
            <w:r w:rsidRPr="0022578E">
              <w:t>binding_protein</w:t>
            </w:r>
            <w:proofErr w:type="spellEnd"/>
            <w:r w:rsidRPr="0022578E">
              <w:t xml:space="preserve"> (dimer)</w:t>
            </w:r>
          </w:p>
        </w:tc>
        <w:tc>
          <w:tcPr>
            <w:tcW w:w="1261" w:type="dxa"/>
          </w:tcPr>
          <w:p w14:paraId="204068B1" w14:textId="3CCCF295" w:rsidR="005E43EC" w:rsidRPr="0022578E" w:rsidRDefault="00E07B22" w:rsidP="00C11C00">
            <w:r w:rsidRPr="0022578E">
              <w:t>NEIS1689</w:t>
            </w:r>
          </w:p>
        </w:tc>
        <w:tc>
          <w:tcPr>
            <w:tcW w:w="4834" w:type="dxa"/>
            <w:noWrap/>
            <w:hideMark/>
          </w:tcPr>
          <w:p w14:paraId="6D9CF0AE" w14:textId="67957349" w:rsidR="005E43EC" w:rsidRPr="0022578E" w:rsidRDefault="0011467A" w:rsidP="00C11C00">
            <w:proofErr w:type="spellStart"/>
            <w:r w:rsidRPr="0022578E">
              <w:t>Phospholipase_Patain_Family</w:t>
            </w:r>
            <w:proofErr w:type="spellEnd"/>
          </w:p>
        </w:tc>
        <w:tc>
          <w:tcPr>
            <w:tcW w:w="1219" w:type="dxa"/>
          </w:tcPr>
          <w:p w14:paraId="2B8848D1" w14:textId="5F930B0C" w:rsidR="005E43EC" w:rsidRPr="0022578E" w:rsidRDefault="003149F1" w:rsidP="00C11C00">
            <w:r w:rsidRPr="0022578E">
              <w:t>NEIS2118</w:t>
            </w:r>
          </w:p>
        </w:tc>
        <w:tc>
          <w:tcPr>
            <w:tcW w:w="1134" w:type="dxa"/>
            <w:noWrap/>
            <w:hideMark/>
          </w:tcPr>
          <w:p w14:paraId="38CA35DA" w14:textId="3D0608B1" w:rsidR="005E43EC" w:rsidRPr="0022578E" w:rsidRDefault="005E43EC" w:rsidP="00C11C00">
            <w:r w:rsidRPr="0022578E">
              <w:t>42.9</w:t>
            </w:r>
          </w:p>
        </w:tc>
      </w:tr>
      <w:tr w:rsidR="00BC0CFC" w:rsidRPr="00C11C00" w14:paraId="131E96D0" w14:textId="77777777" w:rsidTr="003149F1">
        <w:trPr>
          <w:trHeight w:val="300"/>
        </w:trPr>
        <w:tc>
          <w:tcPr>
            <w:tcW w:w="4962" w:type="dxa"/>
            <w:noWrap/>
            <w:hideMark/>
          </w:tcPr>
          <w:p w14:paraId="26BB9EA2" w14:textId="06DB2EBA" w:rsidR="005E43EC" w:rsidRPr="00C11C00" w:rsidRDefault="005E43EC" w:rsidP="00C11C00">
            <w:proofErr w:type="spellStart"/>
            <w:r w:rsidRPr="00C11C00">
              <w:t>Peptide_met</w:t>
            </w:r>
            <w:r w:rsidR="0022578E">
              <w:t>hionine_sulfoxide_reductase</w:t>
            </w:r>
            <w:proofErr w:type="spellEnd"/>
          </w:p>
        </w:tc>
        <w:tc>
          <w:tcPr>
            <w:tcW w:w="1261" w:type="dxa"/>
          </w:tcPr>
          <w:p w14:paraId="473367AC" w14:textId="0583307E" w:rsidR="005E43EC" w:rsidRPr="00C11C00" w:rsidRDefault="009D2E3B" w:rsidP="00C11C00">
            <w:r>
              <w:t>NEIS0020</w:t>
            </w:r>
          </w:p>
        </w:tc>
        <w:tc>
          <w:tcPr>
            <w:tcW w:w="4834" w:type="dxa"/>
            <w:noWrap/>
            <w:hideMark/>
          </w:tcPr>
          <w:p w14:paraId="06C17BC1" w14:textId="4B123FEA" w:rsidR="005E43EC" w:rsidRPr="00C11C00" w:rsidRDefault="005E43EC" w:rsidP="00C11C00">
            <w:proofErr w:type="spellStart"/>
            <w:r w:rsidRPr="00C11C00">
              <w:t>DS</w:t>
            </w:r>
            <w:r w:rsidR="0022578E">
              <w:t>BA_thioredoxin_domain_protein</w:t>
            </w:r>
            <w:proofErr w:type="spellEnd"/>
          </w:p>
        </w:tc>
        <w:tc>
          <w:tcPr>
            <w:tcW w:w="1219" w:type="dxa"/>
          </w:tcPr>
          <w:p w14:paraId="086D7E29" w14:textId="510FBBFA" w:rsidR="005E43EC" w:rsidRPr="00572C32" w:rsidRDefault="001A7811" w:rsidP="00C11C00">
            <w:r>
              <w:t>NEIS1760</w:t>
            </w:r>
          </w:p>
        </w:tc>
        <w:tc>
          <w:tcPr>
            <w:tcW w:w="1134" w:type="dxa"/>
            <w:noWrap/>
            <w:hideMark/>
          </w:tcPr>
          <w:p w14:paraId="47B558DB" w14:textId="265E3D97" w:rsidR="005E43EC" w:rsidRPr="00572C32" w:rsidRDefault="005E43EC" w:rsidP="00C11C00">
            <w:r w:rsidRPr="00572C32">
              <w:t>42.7</w:t>
            </w:r>
          </w:p>
        </w:tc>
      </w:tr>
      <w:tr w:rsidR="00BC0CFC" w:rsidRPr="00C11C00" w14:paraId="664868FB" w14:textId="77777777" w:rsidTr="003149F1">
        <w:trPr>
          <w:trHeight w:val="300"/>
        </w:trPr>
        <w:tc>
          <w:tcPr>
            <w:tcW w:w="4962" w:type="dxa"/>
            <w:noWrap/>
            <w:hideMark/>
          </w:tcPr>
          <w:p w14:paraId="178C6775" w14:textId="242C36E5" w:rsidR="005E43EC" w:rsidRPr="00C11C00" w:rsidRDefault="0022578E" w:rsidP="00C11C00">
            <w:proofErr w:type="spellStart"/>
            <w:r>
              <w:t>Lipoprotein_Mlp</w:t>
            </w:r>
            <w:proofErr w:type="spellEnd"/>
          </w:p>
        </w:tc>
        <w:tc>
          <w:tcPr>
            <w:tcW w:w="1261" w:type="dxa"/>
          </w:tcPr>
          <w:p w14:paraId="6995864F" w14:textId="3EBA7B8A" w:rsidR="005E43EC" w:rsidRPr="00C11C00" w:rsidRDefault="00E56CD6" w:rsidP="00C11C00">
            <w:r>
              <w:t>NEIS0325</w:t>
            </w:r>
          </w:p>
        </w:tc>
        <w:tc>
          <w:tcPr>
            <w:tcW w:w="4834" w:type="dxa"/>
            <w:noWrap/>
            <w:hideMark/>
          </w:tcPr>
          <w:p w14:paraId="0069A855" w14:textId="365007B2" w:rsidR="005E43EC" w:rsidRPr="00C11C00" w:rsidRDefault="0022578E" w:rsidP="00C11C00">
            <w:proofErr w:type="spellStart"/>
            <w:r>
              <w:t>Phospholipase_Patain_Family</w:t>
            </w:r>
            <w:proofErr w:type="spellEnd"/>
          </w:p>
        </w:tc>
        <w:tc>
          <w:tcPr>
            <w:tcW w:w="1219" w:type="dxa"/>
          </w:tcPr>
          <w:p w14:paraId="31C54269" w14:textId="271BBE73" w:rsidR="005E43EC" w:rsidRPr="00572C32" w:rsidRDefault="003149F1" w:rsidP="00C11C00">
            <w:r>
              <w:t>NEIS2118</w:t>
            </w:r>
          </w:p>
        </w:tc>
        <w:tc>
          <w:tcPr>
            <w:tcW w:w="1134" w:type="dxa"/>
            <w:noWrap/>
            <w:hideMark/>
          </w:tcPr>
          <w:p w14:paraId="706B7A86" w14:textId="6B8D9620" w:rsidR="005E43EC" w:rsidRPr="00572C32" w:rsidRDefault="005E43EC" w:rsidP="00C11C00">
            <w:r w:rsidRPr="00572C32">
              <w:t>41.7</w:t>
            </w:r>
          </w:p>
        </w:tc>
      </w:tr>
      <w:tr w:rsidR="00BC0CFC" w:rsidRPr="00C11C00" w14:paraId="763557AC" w14:textId="77777777" w:rsidTr="003149F1">
        <w:trPr>
          <w:trHeight w:val="300"/>
        </w:trPr>
        <w:tc>
          <w:tcPr>
            <w:tcW w:w="4962" w:type="dxa"/>
            <w:noWrap/>
            <w:hideMark/>
          </w:tcPr>
          <w:p w14:paraId="02F0489E" w14:textId="208E4274" w:rsidR="005E43EC" w:rsidRPr="00C11C00" w:rsidRDefault="0022578E" w:rsidP="00C11C00">
            <w:r>
              <w:t>Lipoprotein</w:t>
            </w:r>
          </w:p>
        </w:tc>
        <w:tc>
          <w:tcPr>
            <w:tcW w:w="1261" w:type="dxa"/>
          </w:tcPr>
          <w:p w14:paraId="671C85C9" w14:textId="2521BF23" w:rsidR="005E43EC" w:rsidRPr="00C11C00" w:rsidRDefault="00F63608" w:rsidP="00C11C00">
            <w:r>
              <w:t>NEIS0071</w:t>
            </w:r>
          </w:p>
        </w:tc>
        <w:tc>
          <w:tcPr>
            <w:tcW w:w="4834" w:type="dxa"/>
            <w:noWrap/>
            <w:hideMark/>
          </w:tcPr>
          <w:p w14:paraId="571E8A4C" w14:textId="014EF5B1" w:rsidR="005E43EC" w:rsidRPr="00C11C00" w:rsidRDefault="0022578E" w:rsidP="00C11C00">
            <w:proofErr w:type="spellStart"/>
            <w:r>
              <w:t>MtrE</w:t>
            </w:r>
            <w:proofErr w:type="spellEnd"/>
            <w:r>
              <w:t xml:space="preserve"> (trimer)</w:t>
            </w:r>
          </w:p>
        </w:tc>
        <w:tc>
          <w:tcPr>
            <w:tcW w:w="1219" w:type="dxa"/>
          </w:tcPr>
          <w:p w14:paraId="252E1527" w14:textId="06E92313" w:rsidR="005E43EC" w:rsidRPr="00572C32" w:rsidRDefault="003149F1" w:rsidP="00C11C00">
            <w:r>
              <w:t>NEIS1632</w:t>
            </w:r>
          </w:p>
        </w:tc>
        <w:tc>
          <w:tcPr>
            <w:tcW w:w="1134" w:type="dxa"/>
            <w:noWrap/>
            <w:hideMark/>
          </w:tcPr>
          <w:p w14:paraId="49AC6897" w14:textId="7791887D" w:rsidR="005E43EC" w:rsidRPr="00572C32" w:rsidRDefault="005E43EC" w:rsidP="00C11C00">
            <w:r w:rsidRPr="00572C32">
              <w:t>39.9</w:t>
            </w:r>
          </w:p>
        </w:tc>
      </w:tr>
      <w:tr w:rsidR="00BC0CFC" w:rsidRPr="00C11C00" w14:paraId="0B60A2FE" w14:textId="77777777" w:rsidTr="003149F1">
        <w:trPr>
          <w:trHeight w:val="300"/>
        </w:trPr>
        <w:tc>
          <w:tcPr>
            <w:tcW w:w="4962" w:type="dxa"/>
            <w:noWrap/>
            <w:hideMark/>
          </w:tcPr>
          <w:p w14:paraId="7771541F" w14:textId="2C649836" w:rsidR="005E43EC" w:rsidRPr="00C11C00" w:rsidRDefault="0022578E" w:rsidP="00C11C00">
            <w:proofErr w:type="spellStart"/>
            <w:r>
              <w:t>MafA</w:t>
            </w:r>
            <w:proofErr w:type="spellEnd"/>
            <w:r>
              <w:t xml:space="preserve"> (</w:t>
            </w:r>
            <w:proofErr w:type="spellStart"/>
            <w:r>
              <w:t>decamer</w:t>
            </w:r>
            <w:proofErr w:type="spellEnd"/>
            <w:r>
              <w:t>)</w:t>
            </w:r>
          </w:p>
        </w:tc>
        <w:tc>
          <w:tcPr>
            <w:tcW w:w="1261" w:type="dxa"/>
          </w:tcPr>
          <w:p w14:paraId="1DDDF8AB" w14:textId="42D8B7E5" w:rsidR="005E43EC" w:rsidRPr="00C11C00" w:rsidRDefault="00F63608" w:rsidP="00F63608">
            <w:r>
              <w:t>NEIS</w:t>
            </w:r>
            <w:r w:rsidR="00C865C9">
              <w:t>2083</w:t>
            </w:r>
          </w:p>
        </w:tc>
        <w:tc>
          <w:tcPr>
            <w:tcW w:w="4834" w:type="dxa"/>
            <w:noWrap/>
            <w:hideMark/>
          </w:tcPr>
          <w:p w14:paraId="51B5262B" w14:textId="2C31DF07" w:rsidR="005E43EC" w:rsidRPr="00C11C00" w:rsidRDefault="005E43EC" w:rsidP="00C11C00">
            <w:proofErr w:type="spellStart"/>
            <w:r w:rsidRPr="00C11C00">
              <w:t>periplasmic_p</w:t>
            </w:r>
            <w:r w:rsidR="00E969FB">
              <w:t>utrescine-binding_protein</w:t>
            </w:r>
            <w:proofErr w:type="spellEnd"/>
            <w:r w:rsidR="00E969FB">
              <w:t xml:space="preserve"> (monomer)</w:t>
            </w:r>
          </w:p>
        </w:tc>
        <w:tc>
          <w:tcPr>
            <w:tcW w:w="1219" w:type="dxa"/>
          </w:tcPr>
          <w:p w14:paraId="176C56FD" w14:textId="0371978A" w:rsidR="005E43EC" w:rsidRPr="00572C32" w:rsidRDefault="00AA1137" w:rsidP="00C11C00">
            <w:r>
              <w:t>NEIS</w:t>
            </w:r>
            <w:r w:rsidR="00B7004D">
              <w:t>0567</w:t>
            </w:r>
          </w:p>
        </w:tc>
        <w:tc>
          <w:tcPr>
            <w:tcW w:w="1134" w:type="dxa"/>
            <w:noWrap/>
            <w:hideMark/>
          </w:tcPr>
          <w:p w14:paraId="2D8611AB" w14:textId="73EE48D0" w:rsidR="005E43EC" w:rsidRPr="00572C32" w:rsidRDefault="005E43EC" w:rsidP="00C11C00">
            <w:r w:rsidRPr="00572C32">
              <w:t>39</w:t>
            </w:r>
          </w:p>
        </w:tc>
      </w:tr>
      <w:tr w:rsidR="00BC0CFC" w:rsidRPr="00C11C00" w14:paraId="57DD00FA" w14:textId="77777777" w:rsidTr="003149F1">
        <w:trPr>
          <w:trHeight w:val="300"/>
        </w:trPr>
        <w:tc>
          <w:tcPr>
            <w:tcW w:w="4962" w:type="dxa"/>
            <w:noWrap/>
            <w:hideMark/>
          </w:tcPr>
          <w:p w14:paraId="1559A3E5" w14:textId="46106040" w:rsidR="005E43EC" w:rsidRPr="00C11C00" w:rsidRDefault="0022578E" w:rsidP="00C11C00">
            <w:proofErr w:type="spellStart"/>
            <w:r>
              <w:t>BamE</w:t>
            </w:r>
            <w:proofErr w:type="spellEnd"/>
          </w:p>
        </w:tc>
        <w:tc>
          <w:tcPr>
            <w:tcW w:w="1261" w:type="dxa"/>
          </w:tcPr>
          <w:p w14:paraId="04DE3174" w14:textId="3F55AA0B" w:rsidR="005E43EC" w:rsidRPr="00C11C00" w:rsidRDefault="00F63608" w:rsidP="00C11C00">
            <w:r>
              <w:t>NEIS0196</w:t>
            </w:r>
          </w:p>
        </w:tc>
        <w:tc>
          <w:tcPr>
            <w:tcW w:w="4834" w:type="dxa"/>
            <w:noWrap/>
            <w:hideMark/>
          </w:tcPr>
          <w:p w14:paraId="2AF155D2" w14:textId="716FAD11" w:rsidR="005E43EC" w:rsidRPr="00C11C00" w:rsidRDefault="0022578E" w:rsidP="00C11C00">
            <w:proofErr w:type="spellStart"/>
            <w:r>
              <w:t>FetA</w:t>
            </w:r>
            <w:proofErr w:type="spellEnd"/>
            <w:r>
              <w:t xml:space="preserve"> (monomer)</w:t>
            </w:r>
          </w:p>
        </w:tc>
        <w:tc>
          <w:tcPr>
            <w:tcW w:w="1219" w:type="dxa"/>
          </w:tcPr>
          <w:p w14:paraId="0CCF8ECF" w14:textId="59F91E61" w:rsidR="005E43EC" w:rsidRPr="00572C32" w:rsidRDefault="003149F1" w:rsidP="00C11C00">
            <w:r>
              <w:t>NEIS1963</w:t>
            </w:r>
          </w:p>
        </w:tc>
        <w:tc>
          <w:tcPr>
            <w:tcW w:w="1134" w:type="dxa"/>
            <w:noWrap/>
            <w:hideMark/>
          </w:tcPr>
          <w:p w14:paraId="077613A9" w14:textId="3251F277" w:rsidR="005E43EC" w:rsidRPr="00572C32" w:rsidRDefault="005E43EC" w:rsidP="00C11C00">
            <w:r w:rsidRPr="00572C32">
              <w:t>36.8</w:t>
            </w:r>
          </w:p>
        </w:tc>
      </w:tr>
      <w:tr w:rsidR="00BC0CFC" w:rsidRPr="00C11C00" w14:paraId="6CFDC1D9" w14:textId="77777777" w:rsidTr="003149F1">
        <w:trPr>
          <w:trHeight w:val="300"/>
        </w:trPr>
        <w:tc>
          <w:tcPr>
            <w:tcW w:w="4962" w:type="dxa"/>
            <w:noWrap/>
            <w:hideMark/>
          </w:tcPr>
          <w:p w14:paraId="547B54B4" w14:textId="3CC79239" w:rsidR="005E43EC" w:rsidRPr="00C11C00" w:rsidRDefault="005E43EC" w:rsidP="00C11C00">
            <w:proofErr w:type="spellStart"/>
            <w:r w:rsidRPr="00C11C00">
              <w:t>DS</w:t>
            </w:r>
            <w:r w:rsidR="0022578E">
              <w:t>BA_thioredoxin_domain_protein</w:t>
            </w:r>
            <w:proofErr w:type="spellEnd"/>
          </w:p>
        </w:tc>
        <w:tc>
          <w:tcPr>
            <w:tcW w:w="1261" w:type="dxa"/>
          </w:tcPr>
          <w:p w14:paraId="59D9E1A9" w14:textId="747BEBBE" w:rsidR="005E43EC" w:rsidRPr="00C11C00" w:rsidRDefault="001A7811" w:rsidP="00C11C00">
            <w:r>
              <w:t>NEIS1760</w:t>
            </w:r>
          </w:p>
        </w:tc>
        <w:tc>
          <w:tcPr>
            <w:tcW w:w="4834" w:type="dxa"/>
            <w:noWrap/>
            <w:hideMark/>
          </w:tcPr>
          <w:p w14:paraId="1A6D6E16" w14:textId="075AFA31" w:rsidR="005E43EC" w:rsidRPr="00C11C00" w:rsidRDefault="005E43EC" w:rsidP="00C11C00">
            <w:proofErr w:type="spellStart"/>
            <w:r w:rsidRPr="00C11C00">
              <w:t>Hemolys</w:t>
            </w:r>
            <w:r w:rsidR="0022578E">
              <w:t>in_Secretion_Activation_ShlB</w:t>
            </w:r>
            <w:proofErr w:type="spellEnd"/>
          </w:p>
        </w:tc>
        <w:tc>
          <w:tcPr>
            <w:tcW w:w="1219" w:type="dxa"/>
          </w:tcPr>
          <w:p w14:paraId="33955AFD" w14:textId="71C025CB" w:rsidR="005E43EC" w:rsidRPr="00572C32" w:rsidRDefault="00AA1137" w:rsidP="00C11C00">
            <w:r>
              <w:t>NEIS2501</w:t>
            </w:r>
          </w:p>
        </w:tc>
        <w:tc>
          <w:tcPr>
            <w:tcW w:w="1134" w:type="dxa"/>
            <w:noWrap/>
            <w:hideMark/>
          </w:tcPr>
          <w:p w14:paraId="7324FCA9" w14:textId="11A64AEF" w:rsidR="005E43EC" w:rsidRPr="00572C32" w:rsidRDefault="005E43EC" w:rsidP="00C11C00">
            <w:r w:rsidRPr="00572C32">
              <w:t>36.5</w:t>
            </w:r>
          </w:p>
        </w:tc>
      </w:tr>
      <w:tr w:rsidR="00BC0CFC" w:rsidRPr="00C11C00" w14:paraId="059F766B" w14:textId="77777777" w:rsidTr="003149F1">
        <w:trPr>
          <w:trHeight w:val="300"/>
        </w:trPr>
        <w:tc>
          <w:tcPr>
            <w:tcW w:w="4962" w:type="dxa"/>
            <w:noWrap/>
            <w:hideMark/>
          </w:tcPr>
          <w:p w14:paraId="5E0295BF" w14:textId="082F6DBC" w:rsidR="005E43EC" w:rsidRPr="00C11C00" w:rsidRDefault="0022578E" w:rsidP="00C11C00">
            <w:proofErr w:type="spellStart"/>
            <w:r>
              <w:t>LysM_domain</w:t>
            </w:r>
            <w:proofErr w:type="spellEnd"/>
          </w:p>
        </w:tc>
        <w:tc>
          <w:tcPr>
            <w:tcW w:w="1261" w:type="dxa"/>
          </w:tcPr>
          <w:p w14:paraId="6BF2CD62" w14:textId="2EEDA0F8" w:rsidR="005E43EC" w:rsidRPr="00C11C00" w:rsidRDefault="001A7811" w:rsidP="00C11C00">
            <w:r>
              <w:t>NEIS0101</w:t>
            </w:r>
          </w:p>
        </w:tc>
        <w:tc>
          <w:tcPr>
            <w:tcW w:w="4834" w:type="dxa"/>
            <w:noWrap/>
            <w:hideMark/>
          </w:tcPr>
          <w:p w14:paraId="24379A3A" w14:textId="64D4C673" w:rsidR="005E43EC" w:rsidRPr="00C11C00" w:rsidRDefault="0022578E" w:rsidP="00C11C00">
            <w:proofErr w:type="spellStart"/>
            <w:r>
              <w:t>YceI_family_protein</w:t>
            </w:r>
            <w:proofErr w:type="spellEnd"/>
          </w:p>
        </w:tc>
        <w:tc>
          <w:tcPr>
            <w:tcW w:w="1219" w:type="dxa"/>
          </w:tcPr>
          <w:p w14:paraId="6B9342D7" w14:textId="08202A4F" w:rsidR="005E43EC" w:rsidRPr="00572C32" w:rsidRDefault="00BC0CFC" w:rsidP="00C11C00">
            <w:r>
              <w:t>NEIS1183</w:t>
            </w:r>
          </w:p>
        </w:tc>
        <w:tc>
          <w:tcPr>
            <w:tcW w:w="1134" w:type="dxa"/>
            <w:noWrap/>
            <w:hideMark/>
          </w:tcPr>
          <w:p w14:paraId="042474BF" w14:textId="03D05D2D" w:rsidR="005E43EC" w:rsidRPr="00572C32" w:rsidRDefault="005E43EC" w:rsidP="00C11C00">
            <w:r w:rsidRPr="00572C32">
              <w:t>35.8</w:t>
            </w:r>
          </w:p>
        </w:tc>
      </w:tr>
      <w:tr w:rsidR="00BC0CFC" w:rsidRPr="00C11C00" w14:paraId="3AB237E9" w14:textId="77777777" w:rsidTr="003149F1">
        <w:trPr>
          <w:trHeight w:val="300"/>
        </w:trPr>
        <w:tc>
          <w:tcPr>
            <w:tcW w:w="4962" w:type="dxa"/>
            <w:noWrap/>
            <w:hideMark/>
          </w:tcPr>
          <w:p w14:paraId="518E8EBB" w14:textId="597F9E25" w:rsidR="005E43EC" w:rsidRPr="00C11C00" w:rsidRDefault="0022578E" w:rsidP="00C11C00">
            <w:r>
              <w:t>MIP</w:t>
            </w:r>
          </w:p>
        </w:tc>
        <w:tc>
          <w:tcPr>
            <w:tcW w:w="1261" w:type="dxa"/>
          </w:tcPr>
          <w:p w14:paraId="064A1759" w14:textId="3B8D4041" w:rsidR="005E43EC" w:rsidRPr="00C11C00" w:rsidRDefault="00BC0CFC" w:rsidP="00C11C00">
            <w:r>
              <w:t>NEIS1487</w:t>
            </w:r>
          </w:p>
        </w:tc>
        <w:tc>
          <w:tcPr>
            <w:tcW w:w="4834" w:type="dxa"/>
            <w:noWrap/>
            <w:hideMark/>
          </w:tcPr>
          <w:p w14:paraId="65068E0C" w14:textId="2851D91C" w:rsidR="005E43EC" w:rsidRPr="00C11C00" w:rsidRDefault="0022578E" w:rsidP="00C11C00">
            <w:proofErr w:type="spellStart"/>
            <w:r>
              <w:t>Transglycosylase</w:t>
            </w:r>
            <w:proofErr w:type="spellEnd"/>
          </w:p>
        </w:tc>
        <w:tc>
          <w:tcPr>
            <w:tcW w:w="1219" w:type="dxa"/>
          </w:tcPr>
          <w:p w14:paraId="18B6C5EC" w14:textId="4A901480" w:rsidR="005E43EC" w:rsidRPr="00572C32" w:rsidRDefault="00C43448" w:rsidP="00C11C00">
            <w:r>
              <w:t>NEIS1920</w:t>
            </w:r>
          </w:p>
        </w:tc>
        <w:tc>
          <w:tcPr>
            <w:tcW w:w="1134" w:type="dxa"/>
            <w:noWrap/>
            <w:hideMark/>
          </w:tcPr>
          <w:p w14:paraId="478454B3" w14:textId="0B78147D" w:rsidR="005E43EC" w:rsidRPr="00572C32" w:rsidRDefault="005E43EC" w:rsidP="00C11C00">
            <w:r w:rsidRPr="00572C32">
              <w:t>35.7</w:t>
            </w:r>
          </w:p>
        </w:tc>
      </w:tr>
      <w:tr w:rsidR="00BC0CFC" w:rsidRPr="00C11C00" w14:paraId="07469AA1" w14:textId="77777777" w:rsidTr="003149F1">
        <w:trPr>
          <w:trHeight w:val="300"/>
        </w:trPr>
        <w:tc>
          <w:tcPr>
            <w:tcW w:w="4962" w:type="dxa"/>
            <w:noWrap/>
            <w:hideMark/>
          </w:tcPr>
          <w:p w14:paraId="6217BA29" w14:textId="248ABB91" w:rsidR="005E43EC" w:rsidRPr="00C11C00" w:rsidRDefault="0022578E" w:rsidP="00C11C00">
            <w:proofErr w:type="spellStart"/>
            <w:r>
              <w:t>Transglycosylase</w:t>
            </w:r>
            <w:proofErr w:type="spellEnd"/>
          </w:p>
        </w:tc>
        <w:tc>
          <w:tcPr>
            <w:tcW w:w="1261" w:type="dxa"/>
          </w:tcPr>
          <w:p w14:paraId="1D3DC973" w14:textId="146F4FB7" w:rsidR="005E43EC" w:rsidRPr="00C11C00" w:rsidRDefault="00C43448" w:rsidP="00C11C00">
            <w:r>
              <w:t>NEIS1920</w:t>
            </w:r>
          </w:p>
        </w:tc>
        <w:tc>
          <w:tcPr>
            <w:tcW w:w="4834" w:type="dxa"/>
            <w:noWrap/>
            <w:hideMark/>
          </w:tcPr>
          <w:p w14:paraId="434DB2E7" w14:textId="275C92E5" w:rsidR="005E43EC" w:rsidRPr="00C11C00" w:rsidRDefault="005E43EC" w:rsidP="00C11C00">
            <w:proofErr w:type="spellStart"/>
            <w:r w:rsidRPr="00C11C00">
              <w:t>Transgl</w:t>
            </w:r>
            <w:r w:rsidR="0022578E">
              <w:t>ycosylase_SLT_domain_protein</w:t>
            </w:r>
            <w:proofErr w:type="spellEnd"/>
          </w:p>
        </w:tc>
        <w:tc>
          <w:tcPr>
            <w:tcW w:w="1219" w:type="dxa"/>
          </w:tcPr>
          <w:p w14:paraId="6F92A855" w14:textId="4C6F8014" w:rsidR="005E43EC" w:rsidRPr="00572C32" w:rsidRDefault="00B00FE6" w:rsidP="00C11C00">
            <w:r>
              <w:t>NEIS1920</w:t>
            </w:r>
          </w:p>
        </w:tc>
        <w:tc>
          <w:tcPr>
            <w:tcW w:w="1134" w:type="dxa"/>
            <w:noWrap/>
            <w:hideMark/>
          </w:tcPr>
          <w:p w14:paraId="16D51300" w14:textId="36D39F4A" w:rsidR="005E43EC" w:rsidRPr="00572C32" w:rsidRDefault="005E43EC" w:rsidP="00C11C00">
            <w:r w:rsidRPr="00572C32">
              <w:t>35.3</w:t>
            </w:r>
          </w:p>
        </w:tc>
      </w:tr>
      <w:tr w:rsidR="00BC0CFC" w:rsidRPr="00C11C00" w14:paraId="02A1310B" w14:textId="77777777" w:rsidTr="003149F1">
        <w:trPr>
          <w:trHeight w:val="300"/>
        </w:trPr>
        <w:tc>
          <w:tcPr>
            <w:tcW w:w="4962" w:type="dxa"/>
            <w:noWrap/>
            <w:hideMark/>
          </w:tcPr>
          <w:p w14:paraId="3AA6CBBC" w14:textId="57EA809B" w:rsidR="005E43EC" w:rsidRPr="00C11C00" w:rsidRDefault="0022578E" w:rsidP="00C11C00">
            <w:r>
              <w:t>PPIC-</w:t>
            </w:r>
            <w:proofErr w:type="spellStart"/>
            <w:r>
              <w:t>type_PPIASE</w:t>
            </w:r>
            <w:proofErr w:type="spellEnd"/>
          </w:p>
        </w:tc>
        <w:tc>
          <w:tcPr>
            <w:tcW w:w="1261" w:type="dxa"/>
          </w:tcPr>
          <w:p w14:paraId="74FB5DDF" w14:textId="4C698D5A" w:rsidR="005E43EC" w:rsidRPr="00C11C00" w:rsidRDefault="00BC0CFC" w:rsidP="00C11C00">
            <w:r>
              <w:t>NEIS0276</w:t>
            </w:r>
          </w:p>
        </w:tc>
        <w:tc>
          <w:tcPr>
            <w:tcW w:w="4834" w:type="dxa"/>
            <w:noWrap/>
            <w:hideMark/>
          </w:tcPr>
          <w:p w14:paraId="2BE2BC72" w14:textId="3DBA0F99" w:rsidR="005E43EC" w:rsidRPr="00C11C00" w:rsidRDefault="0022578E" w:rsidP="00C11C00">
            <w:proofErr w:type="spellStart"/>
            <w:r>
              <w:t>LolA</w:t>
            </w:r>
            <w:proofErr w:type="spellEnd"/>
          </w:p>
        </w:tc>
        <w:tc>
          <w:tcPr>
            <w:tcW w:w="1219" w:type="dxa"/>
          </w:tcPr>
          <w:p w14:paraId="78EB5EE5" w14:textId="4E33C860" w:rsidR="005E43EC" w:rsidRPr="00572C32" w:rsidRDefault="00EA0932" w:rsidP="00C11C00">
            <w:r>
              <w:t>NEIS0566</w:t>
            </w:r>
          </w:p>
        </w:tc>
        <w:tc>
          <w:tcPr>
            <w:tcW w:w="1134" w:type="dxa"/>
            <w:noWrap/>
            <w:hideMark/>
          </w:tcPr>
          <w:p w14:paraId="34643064" w14:textId="6850A589" w:rsidR="005E43EC" w:rsidRPr="00572C32" w:rsidRDefault="005E43EC" w:rsidP="00C11C00">
            <w:r w:rsidRPr="00572C32">
              <w:t>34.5</w:t>
            </w:r>
          </w:p>
        </w:tc>
      </w:tr>
      <w:tr w:rsidR="00BC0CFC" w:rsidRPr="00C11C00" w14:paraId="425F1F0B" w14:textId="77777777" w:rsidTr="003149F1">
        <w:trPr>
          <w:trHeight w:val="300"/>
        </w:trPr>
        <w:tc>
          <w:tcPr>
            <w:tcW w:w="4962" w:type="dxa"/>
            <w:noWrap/>
            <w:hideMark/>
          </w:tcPr>
          <w:p w14:paraId="7CE315C2" w14:textId="4FB4B530" w:rsidR="005E43EC" w:rsidRPr="00C11C00" w:rsidRDefault="005E43EC" w:rsidP="00C11C00">
            <w:proofErr w:type="spellStart"/>
            <w:r w:rsidRPr="00C11C00">
              <w:t>periplasm</w:t>
            </w:r>
            <w:r w:rsidR="0022578E">
              <w:t>ic_substrate_binding_protein</w:t>
            </w:r>
            <w:proofErr w:type="spellEnd"/>
          </w:p>
        </w:tc>
        <w:tc>
          <w:tcPr>
            <w:tcW w:w="1261" w:type="dxa"/>
          </w:tcPr>
          <w:p w14:paraId="2CAE2CC3" w14:textId="3ADE029D" w:rsidR="005E43EC" w:rsidRPr="00C11C00" w:rsidRDefault="001719CB" w:rsidP="00C11C00">
            <w:r>
              <w:t>NEIS0528</w:t>
            </w:r>
          </w:p>
        </w:tc>
        <w:tc>
          <w:tcPr>
            <w:tcW w:w="4834" w:type="dxa"/>
            <w:noWrap/>
            <w:hideMark/>
          </w:tcPr>
          <w:p w14:paraId="2EC6BE79" w14:textId="2983DA7C" w:rsidR="005E43EC" w:rsidRPr="00C11C00" w:rsidRDefault="0022578E" w:rsidP="00C11C00">
            <w:proofErr w:type="spellStart"/>
            <w:r>
              <w:t>Uncharacterized_Protein</w:t>
            </w:r>
            <w:proofErr w:type="spellEnd"/>
          </w:p>
        </w:tc>
        <w:tc>
          <w:tcPr>
            <w:tcW w:w="1219" w:type="dxa"/>
          </w:tcPr>
          <w:p w14:paraId="56156B93" w14:textId="22B657AF" w:rsidR="005E43EC" w:rsidRPr="00572C32" w:rsidRDefault="00EE7AFB" w:rsidP="00C11C00">
            <w:r>
              <w:t>NEIS0735</w:t>
            </w:r>
          </w:p>
        </w:tc>
        <w:tc>
          <w:tcPr>
            <w:tcW w:w="1134" w:type="dxa"/>
            <w:noWrap/>
            <w:hideMark/>
          </w:tcPr>
          <w:p w14:paraId="1985F044" w14:textId="78A46722" w:rsidR="005E43EC" w:rsidRPr="00572C32" w:rsidRDefault="005E43EC" w:rsidP="00C11C00">
            <w:r w:rsidRPr="00572C32">
              <w:t>33.9</w:t>
            </w:r>
          </w:p>
        </w:tc>
      </w:tr>
      <w:tr w:rsidR="00BC0CFC" w:rsidRPr="00C11C00" w14:paraId="3EEC46C2" w14:textId="77777777" w:rsidTr="003149F1">
        <w:trPr>
          <w:trHeight w:val="300"/>
        </w:trPr>
        <w:tc>
          <w:tcPr>
            <w:tcW w:w="4962" w:type="dxa"/>
            <w:noWrap/>
            <w:hideMark/>
          </w:tcPr>
          <w:p w14:paraId="5636C7A1" w14:textId="6FDE13D3" w:rsidR="005E43EC" w:rsidRPr="00C11C00" w:rsidRDefault="00820223" w:rsidP="00C11C00">
            <w:proofErr w:type="spellStart"/>
            <w:r>
              <w:t>NspA</w:t>
            </w:r>
            <w:proofErr w:type="spellEnd"/>
            <w:r>
              <w:t xml:space="preserve"> (</w:t>
            </w:r>
            <w:proofErr w:type="spellStart"/>
            <w:r>
              <w:t>multimer</w:t>
            </w:r>
            <w:proofErr w:type="spellEnd"/>
            <w:r>
              <w:t>)</w:t>
            </w:r>
          </w:p>
        </w:tc>
        <w:tc>
          <w:tcPr>
            <w:tcW w:w="1261" w:type="dxa"/>
          </w:tcPr>
          <w:p w14:paraId="37D39553" w14:textId="3B3EA1AC" w:rsidR="005E43EC" w:rsidRPr="00C11C00" w:rsidRDefault="001719CB" w:rsidP="00C11C00">
            <w:r>
              <w:t>NEIS0612</w:t>
            </w:r>
          </w:p>
        </w:tc>
        <w:tc>
          <w:tcPr>
            <w:tcW w:w="4834" w:type="dxa"/>
            <w:noWrap/>
            <w:hideMark/>
          </w:tcPr>
          <w:p w14:paraId="0E955524" w14:textId="0097C419" w:rsidR="005E43EC" w:rsidRPr="00C11C00" w:rsidRDefault="005E43EC" w:rsidP="00C11C00">
            <w:proofErr w:type="spellStart"/>
            <w:r w:rsidRPr="00C11C00">
              <w:t>Enoyl_a</w:t>
            </w:r>
            <w:r w:rsidR="00820223">
              <w:t>cyl_carrier_protein_reductase</w:t>
            </w:r>
            <w:proofErr w:type="spellEnd"/>
          </w:p>
        </w:tc>
        <w:tc>
          <w:tcPr>
            <w:tcW w:w="1219" w:type="dxa"/>
          </w:tcPr>
          <w:p w14:paraId="63C93039" w14:textId="5EE3548F" w:rsidR="005E43EC" w:rsidRPr="00572C32" w:rsidRDefault="00EE7AFB" w:rsidP="00C11C00">
            <w:r>
              <w:t>NEIS1834</w:t>
            </w:r>
          </w:p>
        </w:tc>
        <w:tc>
          <w:tcPr>
            <w:tcW w:w="1134" w:type="dxa"/>
            <w:noWrap/>
            <w:hideMark/>
          </w:tcPr>
          <w:p w14:paraId="11EFFDE7" w14:textId="0ECCD9B8" w:rsidR="005E43EC" w:rsidRPr="00572C32" w:rsidRDefault="005E43EC" w:rsidP="00C11C00">
            <w:r w:rsidRPr="00572C32">
              <w:t>33.6</w:t>
            </w:r>
          </w:p>
        </w:tc>
      </w:tr>
      <w:tr w:rsidR="00BC0CFC" w:rsidRPr="00C11C00" w14:paraId="47796E0A" w14:textId="77777777" w:rsidTr="003149F1">
        <w:trPr>
          <w:trHeight w:val="300"/>
        </w:trPr>
        <w:tc>
          <w:tcPr>
            <w:tcW w:w="4962" w:type="dxa"/>
            <w:noWrap/>
            <w:hideMark/>
          </w:tcPr>
          <w:p w14:paraId="09635107" w14:textId="09D3FC0E" w:rsidR="005E43EC" w:rsidRPr="00C11C00" w:rsidRDefault="00820223" w:rsidP="00C11C00">
            <w:r>
              <w:t>Lipoprotein</w:t>
            </w:r>
          </w:p>
        </w:tc>
        <w:tc>
          <w:tcPr>
            <w:tcW w:w="1261" w:type="dxa"/>
          </w:tcPr>
          <w:p w14:paraId="65B8EDB7" w14:textId="56B33E9C" w:rsidR="005E43EC" w:rsidRPr="00C11C00" w:rsidRDefault="00B00FE6" w:rsidP="00C11C00">
            <w:r>
              <w:t>NEIS1917</w:t>
            </w:r>
          </w:p>
        </w:tc>
        <w:tc>
          <w:tcPr>
            <w:tcW w:w="4834" w:type="dxa"/>
            <w:noWrap/>
            <w:hideMark/>
          </w:tcPr>
          <w:p w14:paraId="42283722" w14:textId="50A90286" w:rsidR="005E43EC" w:rsidRPr="00C11C00" w:rsidRDefault="005E43EC" w:rsidP="00C11C00">
            <w:proofErr w:type="spellStart"/>
            <w:r w:rsidRPr="00C11C00">
              <w:t>C</w:t>
            </w:r>
            <w:r w:rsidR="00820223">
              <w:t>onserved_Hypothetical_Protein</w:t>
            </w:r>
            <w:proofErr w:type="spellEnd"/>
          </w:p>
        </w:tc>
        <w:tc>
          <w:tcPr>
            <w:tcW w:w="1219" w:type="dxa"/>
          </w:tcPr>
          <w:p w14:paraId="52D1F1C0" w14:textId="5AB035DF" w:rsidR="005E43EC" w:rsidRPr="00572C32" w:rsidRDefault="00EE7AFB" w:rsidP="00C11C00">
            <w:r>
              <w:t>NEIS1824</w:t>
            </w:r>
          </w:p>
        </w:tc>
        <w:tc>
          <w:tcPr>
            <w:tcW w:w="1134" w:type="dxa"/>
            <w:noWrap/>
            <w:hideMark/>
          </w:tcPr>
          <w:p w14:paraId="1BD7F908" w14:textId="384BE661" w:rsidR="005E43EC" w:rsidRPr="00572C32" w:rsidRDefault="005E43EC" w:rsidP="00C11C00">
            <w:r w:rsidRPr="00572C32">
              <w:t>32.7</w:t>
            </w:r>
          </w:p>
        </w:tc>
      </w:tr>
      <w:tr w:rsidR="00BC0CFC" w:rsidRPr="00C11C00" w14:paraId="0DDDD297" w14:textId="77777777" w:rsidTr="003149F1">
        <w:trPr>
          <w:trHeight w:val="300"/>
        </w:trPr>
        <w:tc>
          <w:tcPr>
            <w:tcW w:w="4962" w:type="dxa"/>
            <w:noWrap/>
            <w:hideMark/>
          </w:tcPr>
          <w:p w14:paraId="187F5013" w14:textId="11335E9C" w:rsidR="005E43EC" w:rsidRPr="00C11C00" w:rsidRDefault="005E43EC" w:rsidP="00C11C00">
            <w:proofErr w:type="spellStart"/>
            <w:r w:rsidRPr="00C11C00">
              <w:t>Transgl</w:t>
            </w:r>
            <w:r w:rsidR="00820223">
              <w:t>ycosylase_SLT_domain_protein</w:t>
            </w:r>
            <w:proofErr w:type="spellEnd"/>
          </w:p>
        </w:tc>
        <w:tc>
          <w:tcPr>
            <w:tcW w:w="1261" w:type="dxa"/>
          </w:tcPr>
          <w:p w14:paraId="2F3A9112" w14:textId="35755736" w:rsidR="005E43EC" w:rsidRPr="00C11C00" w:rsidRDefault="00B00FE6" w:rsidP="00C11C00">
            <w:r>
              <w:t>NEIS1920</w:t>
            </w:r>
          </w:p>
        </w:tc>
        <w:tc>
          <w:tcPr>
            <w:tcW w:w="4834" w:type="dxa"/>
            <w:noWrap/>
            <w:hideMark/>
          </w:tcPr>
          <w:p w14:paraId="672FA598" w14:textId="1BEFF0B4" w:rsidR="005E43EC" w:rsidRPr="00C11C00" w:rsidRDefault="00820223" w:rsidP="00C11C00">
            <w:proofErr w:type="spellStart"/>
            <w:r>
              <w:t>Superoxide_dismutase</w:t>
            </w:r>
            <w:proofErr w:type="spellEnd"/>
          </w:p>
        </w:tc>
        <w:tc>
          <w:tcPr>
            <w:tcW w:w="1219" w:type="dxa"/>
          </w:tcPr>
          <w:p w14:paraId="7E0C5297" w14:textId="4D6F1353" w:rsidR="005E43EC" w:rsidRPr="00572C32" w:rsidRDefault="00A40E84" w:rsidP="00C11C00">
            <w:r>
              <w:t>NEIS1339</w:t>
            </w:r>
          </w:p>
        </w:tc>
        <w:tc>
          <w:tcPr>
            <w:tcW w:w="1134" w:type="dxa"/>
            <w:noWrap/>
            <w:hideMark/>
          </w:tcPr>
          <w:p w14:paraId="29F09701" w14:textId="5B343CC6" w:rsidR="005E43EC" w:rsidRPr="00572C32" w:rsidRDefault="005E43EC" w:rsidP="00C11C00">
            <w:r w:rsidRPr="00572C32">
              <w:t>31.9</w:t>
            </w:r>
          </w:p>
        </w:tc>
      </w:tr>
      <w:tr w:rsidR="00BC0CFC" w:rsidRPr="00C11C00" w14:paraId="1BE570B8" w14:textId="77777777" w:rsidTr="003149F1">
        <w:trPr>
          <w:trHeight w:val="300"/>
        </w:trPr>
        <w:tc>
          <w:tcPr>
            <w:tcW w:w="4962" w:type="dxa"/>
            <w:noWrap/>
            <w:hideMark/>
          </w:tcPr>
          <w:p w14:paraId="11E49A70" w14:textId="6CD65388" w:rsidR="005E43EC" w:rsidRPr="00C11C00" w:rsidRDefault="005E43EC" w:rsidP="00C11C00">
            <w:proofErr w:type="spellStart"/>
            <w:r w:rsidRPr="00C11C00">
              <w:t>cons</w:t>
            </w:r>
            <w:r w:rsidR="00820223">
              <w:t>erved</w:t>
            </w:r>
            <w:r w:rsidRPr="00C11C00">
              <w:t>_hypo</w:t>
            </w:r>
            <w:r w:rsidR="00820223">
              <w:t>thetical_protein</w:t>
            </w:r>
            <w:proofErr w:type="spellEnd"/>
          </w:p>
        </w:tc>
        <w:tc>
          <w:tcPr>
            <w:tcW w:w="1261" w:type="dxa"/>
          </w:tcPr>
          <w:p w14:paraId="3B733660" w14:textId="6625BED1" w:rsidR="005E43EC" w:rsidRPr="00C11C00" w:rsidRDefault="00B00FE6" w:rsidP="00C11C00">
            <w:r>
              <w:t>NEIS1934</w:t>
            </w:r>
          </w:p>
        </w:tc>
        <w:tc>
          <w:tcPr>
            <w:tcW w:w="4834" w:type="dxa"/>
            <w:noWrap/>
            <w:hideMark/>
          </w:tcPr>
          <w:p w14:paraId="0A057B48" w14:textId="1690C0F7" w:rsidR="005E43EC" w:rsidRPr="00C11C00" w:rsidRDefault="00820223" w:rsidP="00C11C00">
            <w:proofErr w:type="spellStart"/>
            <w:r>
              <w:t>Hypothetical_protein</w:t>
            </w:r>
            <w:proofErr w:type="spellEnd"/>
          </w:p>
        </w:tc>
        <w:tc>
          <w:tcPr>
            <w:tcW w:w="1219" w:type="dxa"/>
          </w:tcPr>
          <w:p w14:paraId="7DE0BE6B" w14:textId="3BDB26BE" w:rsidR="005E43EC" w:rsidRPr="00572C32" w:rsidRDefault="00A40E84" w:rsidP="00C11C00">
            <w:r>
              <w:t>NEIS1825</w:t>
            </w:r>
          </w:p>
        </w:tc>
        <w:tc>
          <w:tcPr>
            <w:tcW w:w="1134" w:type="dxa"/>
            <w:noWrap/>
            <w:hideMark/>
          </w:tcPr>
          <w:p w14:paraId="0F571C4D" w14:textId="39C962D1" w:rsidR="005E43EC" w:rsidRPr="00572C32" w:rsidRDefault="005E43EC" w:rsidP="00C11C00">
            <w:r w:rsidRPr="00572C32">
              <w:t>31.5</w:t>
            </w:r>
          </w:p>
        </w:tc>
      </w:tr>
      <w:tr w:rsidR="00BC0CFC" w:rsidRPr="00C11C00" w14:paraId="66DE4560" w14:textId="77777777" w:rsidTr="003149F1">
        <w:trPr>
          <w:trHeight w:val="300"/>
        </w:trPr>
        <w:tc>
          <w:tcPr>
            <w:tcW w:w="4962" w:type="dxa"/>
            <w:noWrap/>
            <w:hideMark/>
          </w:tcPr>
          <w:p w14:paraId="4C2205E7" w14:textId="75C57941" w:rsidR="005E43EC" w:rsidRPr="00C11C00" w:rsidRDefault="005E43EC" w:rsidP="00C11C00">
            <w:proofErr w:type="spellStart"/>
            <w:r w:rsidRPr="00C11C00">
              <w:t>DS</w:t>
            </w:r>
            <w:r w:rsidR="00820223">
              <w:t>BA_Thioredoxin_domain_Protein</w:t>
            </w:r>
            <w:proofErr w:type="spellEnd"/>
          </w:p>
        </w:tc>
        <w:tc>
          <w:tcPr>
            <w:tcW w:w="1261" w:type="dxa"/>
          </w:tcPr>
          <w:p w14:paraId="0650E442" w14:textId="7D61C14B" w:rsidR="005E43EC" w:rsidRPr="00C11C00" w:rsidRDefault="00CA2CF6" w:rsidP="003149F1">
            <w:r>
              <w:t>NEIS0273</w:t>
            </w:r>
          </w:p>
        </w:tc>
        <w:tc>
          <w:tcPr>
            <w:tcW w:w="4834" w:type="dxa"/>
            <w:noWrap/>
            <w:hideMark/>
          </w:tcPr>
          <w:p w14:paraId="50495E8F" w14:textId="1431F359" w:rsidR="005E43EC" w:rsidRPr="00C11C00" w:rsidRDefault="005E43EC" w:rsidP="00C11C00">
            <w:proofErr w:type="spellStart"/>
            <w:r w:rsidRPr="00C11C00">
              <w:t>peri</w:t>
            </w:r>
            <w:r w:rsidR="00820223">
              <w:t>plasmic_iron_binding_protein</w:t>
            </w:r>
            <w:proofErr w:type="spellEnd"/>
          </w:p>
        </w:tc>
        <w:tc>
          <w:tcPr>
            <w:tcW w:w="1219" w:type="dxa"/>
          </w:tcPr>
          <w:p w14:paraId="4798FE7B" w14:textId="13534F5B" w:rsidR="005E43EC" w:rsidRPr="00572C32" w:rsidRDefault="0022049D" w:rsidP="00C11C00">
            <w:r>
              <w:t>NEIS0578</w:t>
            </w:r>
          </w:p>
        </w:tc>
        <w:tc>
          <w:tcPr>
            <w:tcW w:w="1134" w:type="dxa"/>
            <w:noWrap/>
            <w:hideMark/>
          </w:tcPr>
          <w:p w14:paraId="29BD8684" w14:textId="31F60E8D" w:rsidR="005E43EC" w:rsidRPr="00572C32" w:rsidRDefault="005E43EC" w:rsidP="00C11C00">
            <w:r w:rsidRPr="00572C32">
              <w:t>31.5</w:t>
            </w:r>
          </w:p>
        </w:tc>
      </w:tr>
      <w:tr w:rsidR="00BC0CFC" w:rsidRPr="00C11C00" w14:paraId="5B7EEFE1" w14:textId="77777777" w:rsidTr="003149F1">
        <w:trPr>
          <w:trHeight w:val="300"/>
        </w:trPr>
        <w:tc>
          <w:tcPr>
            <w:tcW w:w="4962" w:type="dxa"/>
            <w:noWrap/>
            <w:hideMark/>
          </w:tcPr>
          <w:p w14:paraId="78186264" w14:textId="2D1090DE" w:rsidR="005E43EC" w:rsidRPr="00C11C00" w:rsidRDefault="00820223" w:rsidP="00C11C00">
            <w:proofErr w:type="spellStart"/>
            <w:r>
              <w:t>FetA</w:t>
            </w:r>
            <w:proofErr w:type="spellEnd"/>
            <w:r>
              <w:t xml:space="preserve"> (monomer)</w:t>
            </w:r>
          </w:p>
        </w:tc>
        <w:tc>
          <w:tcPr>
            <w:tcW w:w="1261" w:type="dxa"/>
          </w:tcPr>
          <w:p w14:paraId="172F4BD5" w14:textId="450F5644" w:rsidR="005E43EC" w:rsidRPr="00C11C00" w:rsidRDefault="003149F1" w:rsidP="00C11C00">
            <w:r>
              <w:t>NEIS1963</w:t>
            </w:r>
          </w:p>
        </w:tc>
        <w:tc>
          <w:tcPr>
            <w:tcW w:w="4834" w:type="dxa"/>
            <w:noWrap/>
            <w:hideMark/>
          </w:tcPr>
          <w:p w14:paraId="5A839375" w14:textId="38B70AC6" w:rsidR="005E43EC" w:rsidRPr="00C11C00" w:rsidRDefault="00820223" w:rsidP="00C11C00">
            <w:proofErr w:type="spellStart"/>
            <w:r>
              <w:t>fimbrial_</w:t>
            </w:r>
            <w:r w:rsidRPr="00820223">
              <w:t>protein</w:t>
            </w:r>
            <w:proofErr w:type="spellEnd"/>
            <w:r w:rsidR="00793D63" w:rsidRPr="00820223">
              <w:t xml:space="preserve"> (</w:t>
            </w:r>
            <w:proofErr w:type="spellStart"/>
            <w:r w:rsidR="00793D63" w:rsidRPr="00820223">
              <w:t>PilE</w:t>
            </w:r>
            <w:proofErr w:type="spellEnd"/>
            <w:r w:rsidR="00793D63" w:rsidRPr="00820223">
              <w:t>)</w:t>
            </w:r>
          </w:p>
        </w:tc>
        <w:tc>
          <w:tcPr>
            <w:tcW w:w="1219" w:type="dxa"/>
          </w:tcPr>
          <w:p w14:paraId="45552D8D" w14:textId="2C357A15" w:rsidR="005E43EC" w:rsidRPr="00572C32" w:rsidRDefault="00793D63" w:rsidP="00C11C00">
            <w:r>
              <w:t>NEIS0210</w:t>
            </w:r>
          </w:p>
        </w:tc>
        <w:tc>
          <w:tcPr>
            <w:tcW w:w="1134" w:type="dxa"/>
            <w:noWrap/>
            <w:hideMark/>
          </w:tcPr>
          <w:p w14:paraId="04BCD689" w14:textId="5367848E" w:rsidR="005E43EC" w:rsidRDefault="005E43EC" w:rsidP="00C11C00">
            <w:r w:rsidRPr="00572C32">
              <w:t>31.5</w:t>
            </w:r>
          </w:p>
        </w:tc>
      </w:tr>
    </w:tbl>
    <w:p w14:paraId="2FC567BA" w14:textId="77777777" w:rsidR="005418C2" w:rsidRDefault="005418C2"/>
    <w:p w14:paraId="43290E02" w14:textId="77777777" w:rsidR="00F9031C" w:rsidRDefault="00F9031C"/>
    <w:p w14:paraId="190B287D" w14:textId="7F52ED8A" w:rsidR="00F9031C" w:rsidRPr="00F9031C" w:rsidRDefault="00E969FB">
      <w:pPr>
        <w:rPr>
          <w:b/>
        </w:rPr>
      </w:pPr>
      <w:r>
        <w:rPr>
          <w:b/>
        </w:rPr>
        <w:t>Table S1 Top 46</w:t>
      </w:r>
      <w:r w:rsidR="00F9031C" w:rsidRPr="00F9031C">
        <w:rPr>
          <w:b/>
        </w:rPr>
        <w:t xml:space="preserve"> highest correlated antigen pairs by F-statistic.</w:t>
      </w:r>
      <w:bookmarkStart w:id="0" w:name="_GoBack"/>
      <w:bookmarkEnd w:id="0"/>
    </w:p>
    <w:sectPr w:rsidR="00F9031C" w:rsidRPr="00F9031C" w:rsidSect="00AE7382">
      <w:pgSz w:w="16838" w:h="11906" w:orient="landscape"/>
      <w:pgMar w:top="1440" w:right="1440" w:bottom="1298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1C00"/>
    <w:rsid w:val="00026D0B"/>
    <w:rsid w:val="00047148"/>
    <w:rsid w:val="000B04DF"/>
    <w:rsid w:val="0011467A"/>
    <w:rsid w:val="001719CB"/>
    <w:rsid w:val="001774AD"/>
    <w:rsid w:val="001A7811"/>
    <w:rsid w:val="001F5573"/>
    <w:rsid w:val="0022049D"/>
    <w:rsid w:val="0022578E"/>
    <w:rsid w:val="002544A5"/>
    <w:rsid w:val="00264E04"/>
    <w:rsid w:val="002C35C2"/>
    <w:rsid w:val="002F20F4"/>
    <w:rsid w:val="003149F1"/>
    <w:rsid w:val="003407F5"/>
    <w:rsid w:val="003778DA"/>
    <w:rsid w:val="003B60C6"/>
    <w:rsid w:val="003F4BD3"/>
    <w:rsid w:val="004B4DCC"/>
    <w:rsid w:val="004D3E15"/>
    <w:rsid w:val="004E2EDE"/>
    <w:rsid w:val="005418C2"/>
    <w:rsid w:val="00544994"/>
    <w:rsid w:val="005D2B15"/>
    <w:rsid w:val="005E43EC"/>
    <w:rsid w:val="00697767"/>
    <w:rsid w:val="0073544C"/>
    <w:rsid w:val="00793D63"/>
    <w:rsid w:val="00820223"/>
    <w:rsid w:val="00944AEA"/>
    <w:rsid w:val="009451A0"/>
    <w:rsid w:val="009D2E3B"/>
    <w:rsid w:val="009E05E9"/>
    <w:rsid w:val="00A40E84"/>
    <w:rsid w:val="00A8531D"/>
    <w:rsid w:val="00AA1137"/>
    <w:rsid w:val="00AE7382"/>
    <w:rsid w:val="00B00FE6"/>
    <w:rsid w:val="00B60524"/>
    <w:rsid w:val="00B7004D"/>
    <w:rsid w:val="00BC0CFC"/>
    <w:rsid w:val="00C11C00"/>
    <w:rsid w:val="00C43448"/>
    <w:rsid w:val="00C865C9"/>
    <w:rsid w:val="00C97BEA"/>
    <w:rsid w:val="00CA2CF6"/>
    <w:rsid w:val="00CA6524"/>
    <w:rsid w:val="00CE5087"/>
    <w:rsid w:val="00D27EE2"/>
    <w:rsid w:val="00E01F56"/>
    <w:rsid w:val="00E07B22"/>
    <w:rsid w:val="00E17A5C"/>
    <w:rsid w:val="00E56CD6"/>
    <w:rsid w:val="00E932BD"/>
    <w:rsid w:val="00E969FB"/>
    <w:rsid w:val="00EA0932"/>
    <w:rsid w:val="00EE7AFB"/>
    <w:rsid w:val="00F11813"/>
    <w:rsid w:val="00F418ED"/>
    <w:rsid w:val="00F63608"/>
    <w:rsid w:val="00F9031C"/>
    <w:rsid w:val="00FF4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D64D06"/>
  <w15:chartTrackingRefBased/>
  <w15:docId w15:val="{177BC65E-6C0E-4621-8F66-A0559A08F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1C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718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522</Words>
  <Characters>298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3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Derrick</dc:creator>
  <cp:keywords/>
  <dc:description/>
  <cp:lastModifiedBy>Jeremy Derrick</cp:lastModifiedBy>
  <cp:revision>7</cp:revision>
  <dcterms:created xsi:type="dcterms:W3CDTF">2022-03-09T15:39:00Z</dcterms:created>
  <dcterms:modified xsi:type="dcterms:W3CDTF">2022-03-09T19:24:00Z</dcterms:modified>
</cp:coreProperties>
</file>